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6D" w:rsidRPr="00AC7DB5" w:rsidRDefault="00813F6D" w:rsidP="00813F6D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bookmarkStart w:id="0" w:name="_GoBack"/>
      <w:bookmarkEnd w:id="0"/>
    </w:p>
    <w:p w:rsidR="003C0581" w:rsidRPr="003C0581" w:rsidRDefault="003C0581" w:rsidP="003C0581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3C0581">
        <w:rPr>
          <w:b/>
          <w:bCs/>
        </w:rPr>
        <w:t xml:space="preserve">S1 Table, </w:t>
      </w:r>
      <w:r w:rsidRPr="003C0581">
        <w:rPr>
          <w:rFonts w:asciiTheme="majorBidi" w:hAnsiTheme="majorBidi" w:cstheme="majorBidi"/>
          <w:b/>
          <w:bCs/>
          <w:szCs w:val="24"/>
        </w:rPr>
        <w:t>experimental data of PV characteristics</w:t>
      </w:r>
    </w:p>
    <w:p w:rsidR="00813F6D" w:rsidRDefault="00813F6D" w:rsidP="00813F6D"/>
    <w:tbl>
      <w:tblPr>
        <w:tblpPr w:leftFromText="180" w:rightFromText="180" w:vertAnchor="text" w:horzAnchor="page" w:tblpX="907" w:tblpY="660"/>
        <w:tblW w:w="10773" w:type="dxa"/>
        <w:tblLook w:val="04A0" w:firstRow="1" w:lastRow="0" w:firstColumn="1" w:lastColumn="0" w:noHBand="0" w:noVBand="1"/>
      </w:tblPr>
      <w:tblGrid>
        <w:gridCol w:w="2304"/>
        <w:gridCol w:w="1807"/>
        <w:gridCol w:w="1100"/>
        <w:gridCol w:w="1367"/>
        <w:gridCol w:w="1043"/>
        <w:gridCol w:w="851"/>
        <w:gridCol w:w="850"/>
        <w:gridCol w:w="1451"/>
      </w:tblGrid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at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PYRANOME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FE27A0">
              <w:rPr>
                <w:rFonts w:ascii="Arial" w:hAnsi="Arial" w:cs="Arial"/>
                <w:sz w:val="20"/>
                <w:lang w:val="en-US"/>
              </w:rPr>
              <w:t>PVTemp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F76AC">
              <w:rPr>
                <w:rFonts w:ascii="Arial" w:hAnsi="Arial" w:cs="Arial"/>
                <w:sz w:val="20"/>
                <w:lang w:val="en-US"/>
              </w:rPr>
              <w:t>Amb.Temp</w:t>
            </w:r>
            <w:proofErr w:type="spellEnd"/>
            <w:r w:rsidRPr="008F76AC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F76AC">
              <w:rPr>
                <w:rFonts w:ascii="Arial" w:hAnsi="Arial" w:cs="Arial"/>
                <w:sz w:val="20"/>
                <w:lang w:val="en-US"/>
              </w:rPr>
              <w:t>Ia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F76AC">
              <w:rPr>
                <w:rFonts w:ascii="Arial" w:hAnsi="Arial" w:cs="Arial"/>
                <w:sz w:val="20"/>
                <w:lang w:val="en-US"/>
              </w:rPr>
              <w:t>V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F76AC">
              <w:rPr>
                <w:rFonts w:ascii="Arial" w:hAnsi="Arial" w:cs="Arial"/>
                <w:sz w:val="20"/>
                <w:lang w:val="en-US"/>
              </w:rPr>
              <w:t>Ipv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8F76AC">
              <w:rPr>
                <w:rFonts w:ascii="Arial" w:hAnsi="Arial" w:cs="Arial"/>
                <w:sz w:val="20"/>
                <w:lang w:val="en-US"/>
              </w:rPr>
              <w:t>Vpv</w:t>
            </w:r>
            <w:proofErr w:type="spellEnd"/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W/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°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°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V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2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3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6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2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8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4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1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4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87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7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4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13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6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7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7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92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9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18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4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0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8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2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1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5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7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1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23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50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8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6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9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6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8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7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2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5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7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39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7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5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5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8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8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8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1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8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0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3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9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1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.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5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79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4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8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9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18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00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85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3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0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9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56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1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20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50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1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1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76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5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3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41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76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4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51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89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6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62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87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72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8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6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82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02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93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19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1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03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6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3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13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3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5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24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7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34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0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2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44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3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3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55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5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4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65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7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4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75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32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5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86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96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9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06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8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17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6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9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27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4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37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4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4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4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58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1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68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3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7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89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7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99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5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1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20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96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30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4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4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1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51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8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61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98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7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66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5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0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71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2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17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6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7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26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2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82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5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87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49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7.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7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92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22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97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7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02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4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07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12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9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9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1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8.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23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28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5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33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3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5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4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38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7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43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9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48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6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.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53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7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2.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58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64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15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5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.3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69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6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74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9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79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5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84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8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1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89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5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94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4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1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99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1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4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0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6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10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4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15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7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.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20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8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2.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25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6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30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8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3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35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8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6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7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40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5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4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69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.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51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4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56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5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79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9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61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8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2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66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8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5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71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2.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5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76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0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.2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81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8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6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8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3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4.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4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92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3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3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97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5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1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02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4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0.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.66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07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96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7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12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63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4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17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6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49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3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2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22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32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.0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2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.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8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33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3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9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38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43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2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.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48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9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.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53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8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58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5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63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2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5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68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94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2.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3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74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6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1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79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7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75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.0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84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65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8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9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89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6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8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94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7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7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99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04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2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09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2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6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1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3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1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6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202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3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5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253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4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50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4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304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4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42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3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355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5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8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2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407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8:5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1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458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9:0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4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5.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509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9:0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56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9:10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5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611</w:t>
            </w:r>
          </w:p>
        </w:tc>
      </w:tr>
      <w:tr w:rsidR="00813F6D" w:rsidRPr="008F76AC" w:rsidTr="00813F6D">
        <w:trPr>
          <w:trHeight w:val="255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/</w:t>
            </w:r>
            <w:r w:rsidRPr="008F76AC">
              <w:rPr>
                <w:rFonts w:ascii="Arial" w:hAnsi="Arial" w:cs="Arial"/>
                <w:sz w:val="20"/>
                <w:lang w:val="en-US"/>
              </w:rPr>
              <w:t>1/</w:t>
            </w:r>
            <w:r>
              <w:rPr>
                <w:rFonts w:ascii="Arial" w:hAnsi="Arial" w:cs="Arial"/>
                <w:sz w:val="20"/>
                <w:lang w:val="en-US"/>
              </w:rPr>
              <w:t>2014</w:t>
            </w:r>
            <w:r w:rsidRPr="008F76AC">
              <w:rPr>
                <w:rFonts w:ascii="Arial" w:hAnsi="Arial" w:cs="Arial"/>
                <w:sz w:val="20"/>
                <w:lang w:val="en-US"/>
              </w:rPr>
              <w:t xml:space="preserve"> 19:15:00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2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34.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29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0.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F6D" w:rsidRPr="008F76AC" w:rsidRDefault="00813F6D" w:rsidP="00813F6D">
            <w:pPr>
              <w:rPr>
                <w:rFonts w:ascii="Arial" w:hAnsi="Arial" w:cs="Arial"/>
                <w:sz w:val="20"/>
                <w:lang w:val="en-US"/>
              </w:rPr>
            </w:pPr>
            <w:r w:rsidRPr="008F76AC">
              <w:rPr>
                <w:rFonts w:ascii="Arial" w:hAnsi="Arial" w:cs="Arial"/>
                <w:sz w:val="20"/>
                <w:lang w:val="en-US"/>
              </w:rPr>
              <w:t>12.663</w:t>
            </w:r>
          </w:p>
        </w:tc>
      </w:tr>
    </w:tbl>
    <w:p w:rsidR="001E193B" w:rsidRDefault="001E193B"/>
    <w:sectPr w:rsidR="001E19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6FB4"/>
    <w:multiLevelType w:val="multilevel"/>
    <w:tmpl w:val="9DF071F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1">
    <w:nsid w:val="05F35ED5"/>
    <w:multiLevelType w:val="hybridMultilevel"/>
    <w:tmpl w:val="BFA0146E"/>
    <w:lvl w:ilvl="0" w:tplc="0978878A">
      <w:start w:val="1"/>
      <w:numFmt w:val="bullet"/>
      <w:lvlText w:val=""/>
      <w:lvlJc w:val="left"/>
      <w:pPr>
        <w:ind w:left="644" w:hanging="360"/>
      </w:pPr>
      <w:rPr>
        <w:rFonts w:ascii="Symbol" w:hAnsi="Symbol" w:cs="Symbol" w:hint="default"/>
        <w:szCs w:val="24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1ED22802"/>
    <w:multiLevelType w:val="multilevel"/>
    <w:tmpl w:val="0668352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50340EF"/>
    <w:multiLevelType w:val="multilevel"/>
    <w:tmpl w:val="8CF06E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58C3D6B"/>
    <w:multiLevelType w:val="hybridMultilevel"/>
    <w:tmpl w:val="C062ED7E"/>
    <w:lvl w:ilvl="0" w:tplc="B14E777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D3627C"/>
    <w:multiLevelType w:val="hybridMultilevel"/>
    <w:tmpl w:val="92681D20"/>
    <w:lvl w:ilvl="0" w:tplc="9EB40D54">
      <w:start w:val="1"/>
      <w:numFmt w:val="upperRoman"/>
      <w:lvlText w:val="%1."/>
      <w:lvlJc w:val="righ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1649F3"/>
    <w:multiLevelType w:val="hybridMultilevel"/>
    <w:tmpl w:val="D11CDBAA"/>
    <w:lvl w:ilvl="0" w:tplc="C4244590">
      <w:start w:val="1"/>
      <w:numFmt w:val="lowerRoman"/>
      <w:lvlText w:val="(%1)"/>
      <w:lvlJc w:val="left"/>
      <w:pPr>
        <w:ind w:left="720" w:hanging="360"/>
      </w:pPr>
      <w:rPr>
        <w:rFonts w:hint="default"/>
        <w:strike w:val="0"/>
        <w:dstrike w:val="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78554A"/>
    <w:multiLevelType w:val="hybridMultilevel"/>
    <w:tmpl w:val="196CB020"/>
    <w:lvl w:ilvl="0" w:tplc="75D25E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8D433B"/>
    <w:multiLevelType w:val="hybridMultilevel"/>
    <w:tmpl w:val="BE6267F0"/>
    <w:lvl w:ilvl="0" w:tplc="B14E777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9E0912"/>
    <w:multiLevelType w:val="multilevel"/>
    <w:tmpl w:val="2BCA2E4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2B70EE3"/>
    <w:multiLevelType w:val="multilevel"/>
    <w:tmpl w:val="B2F03B4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asciiTheme="majorBidi" w:hAnsiTheme="majorBidi" w:cstheme="majorBidi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56B244DA"/>
    <w:multiLevelType w:val="multilevel"/>
    <w:tmpl w:val="234681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5A473243"/>
    <w:multiLevelType w:val="multilevel"/>
    <w:tmpl w:val="E2DC8D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62B4616F"/>
    <w:multiLevelType w:val="multilevel"/>
    <w:tmpl w:val="78DC022E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733B6D9B"/>
    <w:multiLevelType w:val="multilevel"/>
    <w:tmpl w:val="AF4CAAC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24" w:hanging="54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hint="default"/>
      </w:rPr>
    </w:lvl>
  </w:abstractNum>
  <w:abstractNum w:abstractNumId="15">
    <w:nsid w:val="74982DC3"/>
    <w:multiLevelType w:val="multilevel"/>
    <w:tmpl w:val="7E785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7B93BEA"/>
    <w:multiLevelType w:val="multilevel"/>
    <w:tmpl w:val="A4DAEB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000000"/>
      </w:rPr>
    </w:lvl>
  </w:abstractNum>
  <w:num w:numId="1">
    <w:abstractNumId w:val="16"/>
  </w:num>
  <w:num w:numId="2">
    <w:abstractNumId w:val="3"/>
  </w:num>
  <w:num w:numId="3">
    <w:abstractNumId w:val="12"/>
  </w:num>
  <w:num w:numId="4">
    <w:abstractNumId w:val="15"/>
  </w:num>
  <w:num w:numId="5">
    <w:abstractNumId w:val="7"/>
  </w:num>
  <w:num w:numId="6">
    <w:abstractNumId w:val="11"/>
  </w:num>
  <w:num w:numId="7">
    <w:abstractNumId w:val="2"/>
  </w:num>
  <w:num w:numId="8">
    <w:abstractNumId w:val="13"/>
  </w:num>
  <w:num w:numId="9">
    <w:abstractNumId w:val="10"/>
  </w:num>
  <w:num w:numId="10">
    <w:abstractNumId w:val="6"/>
  </w:num>
  <w:num w:numId="11">
    <w:abstractNumId w:val="5"/>
  </w:num>
  <w:num w:numId="12">
    <w:abstractNumId w:val="0"/>
  </w:num>
  <w:num w:numId="13">
    <w:abstractNumId w:val="14"/>
  </w:num>
  <w:num w:numId="14">
    <w:abstractNumId w:val="9"/>
  </w:num>
  <w:num w:numId="15">
    <w:abstractNumId w:val="4"/>
  </w:num>
  <w:num w:numId="16">
    <w:abstractNumId w:val="8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3D4"/>
    <w:rsid w:val="00000B63"/>
    <w:rsid w:val="00001679"/>
    <w:rsid w:val="00001BDF"/>
    <w:rsid w:val="00001C6B"/>
    <w:rsid w:val="000022CA"/>
    <w:rsid w:val="00002370"/>
    <w:rsid w:val="00003013"/>
    <w:rsid w:val="00006209"/>
    <w:rsid w:val="00006B76"/>
    <w:rsid w:val="000100A6"/>
    <w:rsid w:val="00011221"/>
    <w:rsid w:val="00013025"/>
    <w:rsid w:val="0001490B"/>
    <w:rsid w:val="00016D4D"/>
    <w:rsid w:val="0001737A"/>
    <w:rsid w:val="00020E0E"/>
    <w:rsid w:val="00020F7F"/>
    <w:rsid w:val="000222DD"/>
    <w:rsid w:val="00023019"/>
    <w:rsid w:val="00023145"/>
    <w:rsid w:val="00023966"/>
    <w:rsid w:val="00023B76"/>
    <w:rsid w:val="00023D5B"/>
    <w:rsid w:val="00024AED"/>
    <w:rsid w:val="000251EA"/>
    <w:rsid w:val="00025DC5"/>
    <w:rsid w:val="00026E27"/>
    <w:rsid w:val="000276AC"/>
    <w:rsid w:val="0002793D"/>
    <w:rsid w:val="000300A9"/>
    <w:rsid w:val="0003318C"/>
    <w:rsid w:val="000336EB"/>
    <w:rsid w:val="00033E80"/>
    <w:rsid w:val="00035FE8"/>
    <w:rsid w:val="000408F1"/>
    <w:rsid w:val="00040FBA"/>
    <w:rsid w:val="000437D8"/>
    <w:rsid w:val="0004545E"/>
    <w:rsid w:val="00050360"/>
    <w:rsid w:val="000503D8"/>
    <w:rsid w:val="00051BF3"/>
    <w:rsid w:val="00052309"/>
    <w:rsid w:val="00054452"/>
    <w:rsid w:val="000545F0"/>
    <w:rsid w:val="00056646"/>
    <w:rsid w:val="00057547"/>
    <w:rsid w:val="000614BB"/>
    <w:rsid w:val="000621E5"/>
    <w:rsid w:val="000634D3"/>
    <w:rsid w:val="000635F7"/>
    <w:rsid w:val="00065B89"/>
    <w:rsid w:val="0006644C"/>
    <w:rsid w:val="00071091"/>
    <w:rsid w:val="000710E8"/>
    <w:rsid w:val="00071A92"/>
    <w:rsid w:val="00072574"/>
    <w:rsid w:val="000735FF"/>
    <w:rsid w:val="00073CAC"/>
    <w:rsid w:val="00077F11"/>
    <w:rsid w:val="000808B1"/>
    <w:rsid w:val="0008185E"/>
    <w:rsid w:val="00082EC2"/>
    <w:rsid w:val="00083157"/>
    <w:rsid w:val="000835D3"/>
    <w:rsid w:val="00083B61"/>
    <w:rsid w:val="000852B1"/>
    <w:rsid w:val="00086053"/>
    <w:rsid w:val="00087F71"/>
    <w:rsid w:val="0009038E"/>
    <w:rsid w:val="00090E53"/>
    <w:rsid w:val="0009162B"/>
    <w:rsid w:val="00092C65"/>
    <w:rsid w:val="00094B7C"/>
    <w:rsid w:val="00096E2E"/>
    <w:rsid w:val="00097387"/>
    <w:rsid w:val="00097495"/>
    <w:rsid w:val="000A0B74"/>
    <w:rsid w:val="000A0E22"/>
    <w:rsid w:val="000A2E86"/>
    <w:rsid w:val="000A4EFE"/>
    <w:rsid w:val="000A69B8"/>
    <w:rsid w:val="000A69DB"/>
    <w:rsid w:val="000A6F75"/>
    <w:rsid w:val="000A7398"/>
    <w:rsid w:val="000A74CE"/>
    <w:rsid w:val="000A7BA8"/>
    <w:rsid w:val="000A7D13"/>
    <w:rsid w:val="000B12AC"/>
    <w:rsid w:val="000B2C10"/>
    <w:rsid w:val="000B3F07"/>
    <w:rsid w:val="000B46B9"/>
    <w:rsid w:val="000B4B56"/>
    <w:rsid w:val="000B52FC"/>
    <w:rsid w:val="000B597D"/>
    <w:rsid w:val="000B5ACE"/>
    <w:rsid w:val="000B6397"/>
    <w:rsid w:val="000C0461"/>
    <w:rsid w:val="000C3299"/>
    <w:rsid w:val="000C384A"/>
    <w:rsid w:val="000C3B00"/>
    <w:rsid w:val="000D2407"/>
    <w:rsid w:val="000D2F45"/>
    <w:rsid w:val="000D2F67"/>
    <w:rsid w:val="000D3D20"/>
    <w:rsid w:val="000D43E0"/>
    <w:rsid w:val="000D7B39"/>
    <w:rsid w:val="000E1FFE"/>
    <w:rsid w:val="000E4EB7"/>
    <w:rsid w:val="000E5A81"/>
    <w:rsid w:val="000E713A"/>
    <w:rsid w:val="000E7640"/>
    <w:rsid w:val="000E7993"/>
    <w:rsid w:val="000F020D"/>
    <w:rsid w:val="000F55E9"/>
    <w:rsid w:val="000F5627"/>
    <w:rsid w:val="000F588A"/>
    <w:rsid w:val="000F682A"/>
    <w:rsid w:val="000F7D3A"/>
    <w:rsid w:val="001000F3"/>
    <w:rsid w:val="00100B6F"/>
    <w:rsid w:val="00101654"/>
    <w:rsid w:val="00102196"/>
    <w:rsid w:val="00102F07"/>
    <w:rsid w:val="00104031"/>
    <w:rsid w:val="0011089A"/>
    <w:rsid w:val="00110D87"/>
    <w:rsid w:val="00110F56"/>
    <w:rsid w:val="00111A87"/>
    <w:rsid w:val="00113D2C"/>
    <w:rsid w:val="0011653C"/>
    <w:rsid w:val="001175D7"/>
    <w:rsid w:val="00121A0A"/>
    <w:rsid w:val="00122D54"/>
    <w:rsid w:val="001230C3"/>
    <w:rsid w:val="00123AFB"/>
    <w:rsid w:val="00127320"/>
    <w:rsid w:val="00127B32"/>
    <w:rsid w:val="001303E5"/>
    <w:rsid w:val="00130DE2"/>
    <w:rsid w:val="00132D7D"/>
    <w:rsid w:val="00133477"/>
    <w:rsid w:val="001336F5"/>
    <w:rsid w:val="00135ECF"/>
    <w:rsid w:val="0013642D"/>
    <w:rsid w:val="00136A75"/>
    <w:rsid w:val="00136B00"/>
    <w:rsid w:val="00136B21"/>
    <w:rsid w:val="00141591"/>
    <w:rsid w:val="00141BDF"/>
    <w:rsid w:val="00142A6D"/>
    <w:rsid w:val="00144501"/>
    <w:rsid w:val="00144AC5"/>
    <w:rsid w:val="00145ADB"/>
    <w:rsid w:val="00147690"/>
    <w:rsid w:val="00150A57"/>
    <w:rsid w:val="00151C09"/>
    <w:rsid w:val="00152538"/>
    <w:rsid w:val="0015285D"/>
    <w:rsid w:val="00154BF8"/>
    <w:rsid w:val="00155691"/>
    <w:rsid w:val="00155A84"/>
    <w:rsid w:val="001566F7"/>
    <w:rsid w:val="00157B84"/>
    <w:rsid w:val="00160EF6"/>
    <w:rsid w:val="001617B0"/>
    <w:rsid w:val="0016186C"/>
    <w:rsid w:val="001674D1"/>
    <w:rsid w:val="001705F9"/>
    <w:rsid w:val="00175018"/>
    <w:rsid w:val="00175038"/>
    <w:rsid w:val="00175333"/>
    <w:rsid w:val="00175381"/>
    <w:rsid w:val="001761AA"/>
    <w:rsid w:val="00176465"/>
    <w:rsid w:val="00177627"/>
    <w:rsid w:val="00181050"/>
    <w:rsid w:val="001816F6"/>
    <w:rsid w:val="00181BBD"/>
    <w:rsid w:val="00182A9B"/>
    <w:rsid w:val="001832A1"/>
    <w:rsid w:val="001836ED"/>
    <w:rsid w:val="00183D56"/>
    <w:rsid w:val="00185C18"/>
    <w:rsid w:val="00186175"/>
    <w:rsid w:val="0018626B"/>
    <w:rsid w:val="00187CB6"/>
    <w:rsid w:val="00190C78"/>
    <w:rsid w:val="00190FB5"/>
    <w:rsid w:val="00192EAA"/>
    <w:rsid w:val="00193516"/>
    <w:rsid w:val="0019465D"/>
    <w:rsid w:val="00196257"/>
    <w:rsid w:val="0019765D"/>
    <w:rsid w:val="001A05F4"/>
    <w:rsid w:val="001A5384"/>
    <w:rsid w:val="001A63A3"/>
    <w:rsid w:val="001A6658"/>
    <w:rsid w:val="001B7044"/>
    <w:rsid w:val="001B7FA9"/>
    <w:rsid w:val="001C088B"/>
    <w:rsid w:val="001C1011"/>
    <w:rsid w:val="001C27B5"/>
    <w:rsid w:val="001C2B8A"/>
    <w:rsid w:val="001C320E"/>
    <w:rsid w:val="001C327F"/>
    <w:rsid w:val="001C3EE0"/>
    <w:rsid w:val="001C46FF"/>
    <w:rsid w:val="001D0A1B"/>
    <w:rsid w:val="001D1E35"/>
    <w:rsid w:val="001D539E"/>
    <w:rsid w:val="001D55B3"/>
    <w:rsid w:val="001D58BB"/>
    <w:rsid w:val="001D5AAF"/>
    <w:rsid w:val="001D5BCA"/>
    <w:rsid w:val="001D5DCB"/>
    <w:rsid w:val="001E0DF1"/>
    <w:rsid w:val="001E1206"/>
    <w:rsid w:val="001E193B"/>
    <w:rsid w:val="001E19CD"/>
    <w:rsid w:val="001E62C2"/>
    <w:rsid w:val="001E7774"/>
    <w:rsid w:val="001F1452"/>
    <w:rsid w:val="001F1B1C"/>
    <w:rsid w:val="001F5CB7"/>
    <w:rsid w:val="001F64C8"/>
    <w:rsid w:val="001F7A6B"/>
    <w:rsid w:val="001F7DDB"/>
    <w:rsid w:val="00203BCC"/>
    <w:rsid w:val="00204B49"/>
    <w:rsid w:val="002071ED"/>
    <w:rsid w:val="00207616"/>
    <w:rsid w:val="00211C6D"/>
    <w:rsid w:val="0021221F"/>
    <w:rsid w:val="0021517F"/>
    <w:rsid w:val="002226DA"/>
    <w:rsid w:val="002237E0"/>
    <w:rsid w:val="002241E6"/>
    <w:rsid w:val="002255CE"/>
    <w:rsid w:val="002266CB"/>
    <w:rsid w:val="00226718"/>
    <w:rsid w:val="00226865"/>
    <w:rsid w:val="00227CFB"/>
    <w:rsid w:val="002306E7"/>
    <w:rsid w:val="00231749"/>
    <w:rsid w:val="002321E0"/>
    <w:rsid w:val="002412AD"/>
    <w:rsid w:val="002427DE"/>
    <w:rsid w:val="002436DC"/>
    <w:rsid w:val="00243CE0"/>
    <w:rsid w:val="00243D44"/>
    <w:rsid w:val="002443BC"/>
    <w:rsid w:val="0024646E"/>
    <w:rsid w:val="002470F7"/>
    <w:rsid w:val="00247822"/>
    <w:rsid w:val="00247A9E"/>
    <w:rsid w:val="00250A9B"/>
    <w:rsid w:val="00251632"/>
    <w:rsid w:val="00251910"/>
    <w:rsid w:val="00256F7F"/>
    <w:rsid w:val="002622F9"/>
    <w:rsid w:val="002625D7"/>
    <w:rsid w:val="0026682E"/>
    <w:rsid w:val="00266C98"/>
    <w:rsid w:val="00266E83"/>
    <w:rsid w:val="0026786E"/>
    <w:rsid w:val="00270230"/>
    <w:rsid w:val="002708FB"/>
    <w:rsid w:val="0027103E"/>
    <w:rsid w:val="0027249F"/>
    <w:rsid w:val="002734D4"/>
    <w:rsid w:val="002736FB"/>
    <w:rsid w:val="0027391D"/>
    <w:rsid w:val="00274314"/>
    <w:rsid w:val="002751B0"/>
    <w:rsid w:val="0027526B"/>
    <w:rsid w:val="002765EF"/>
    <w:rsid w:val="00277895"/>
    <w:rsid w:val="00281F6B"/>
    <w:rsid w:val="00282BB3"/>
    <w:rsid w:val="002849E6"/>
    <w:rsid w:val="00286DE4"/>
    <w:rsid w:val="00286E96"/>
    <w:rsid w:val="00290D77"/>
    <w:rsid w:val="002942DE"/>
    <w:rsid w:val="0029620D"/>
    <w:rsid w:val="00296EF2"/>
    <w:rsid w:val="002972EF"/>
    <w:rsid w:val="00297CDF"/>
    <w:rsid w:val="00297F7B"/>
    <w:rsid w:val="002A0ECB"/>
    <w:rsid w:val="002A23E0"/>
    <w:rsid w:val="002A351B"/>
    <w:rsid w:val="002A4393"/>
    <w:rsid w:val="002A4E4E"/>
    <w:rsid w:val="002A5929"/>
    <w:rsid w:val="002A63DB"/>
    <w:rsid w:val="002A6BC8"/>
    <w:rsid w:val="002A7340"/>
    <w:rsid w:val="002B0CB5"/>
    <w:rsid w:val="002B0DA2"/>
    <w:rsid w:val="002B156D"/>
    <w:rsid w:val="002B30BA"/>
    <w:rsid w:val="002B3527"/>
    <w:rsid w:val="002B3EF5"/>
    <w:rsid w:val="002B4DB0"/>
    <w:rsid w:val="002B4DC2"/>
    <w:rsid w:val="002B595F"/>
    <w:rsid w:val="002B5AAF"/>
    <w:rsid w:val="002B65DC"/>
    <w:rsid w:val="002B664B"/>
    <w:rsid w:val="002B7A62"/>
    <w:rsid w:val="002C054E"/>
    <w:rsid w:val="002C1117"/>
    <w:rsid w:val="002C1E09"/>
    <w:rsid w:val="002C25E7"/>
    <w:rsid w:val="002C3F21"/>
    <w:rsid w:val="002C66D2"/>
    <w:rsid w:val="002D0519"/>
    <w:rsid w:val="002D1292"/>
    <w:rsid w:val="002D293A"/>
    <w:rsid w:val="002D47DA"/>
    <w:rsid w:val="002E1C32"/>
    <w:rsid w:val="002E2A15"/>
    <w:rsid w:val="002E378D"/>
    <w:rsid w:val="002E572A"/>
    <w:rsid w:val="002E5C4D"/>
    <w:rsid w:val="002F0398"/>
    <w:rsid w:val="002F055F"/>
    <w:rsid w:val="002F14F1"/>
    <w:rsid w:val="002F5E05"/>
    <w:rsid w:val="002F74C0"/>
    <w:rsid w:val="0030525A"/>
    <w:rsid w:val="00310187"/>
    <w:rsid w:val="00310900"/>
    <w:rsid w:val="0031204B"/>
    <w:rsid w:val="00313190"/>
    <w:rsid w:val="00315CA1"/>
    <w:rsid w:val="00317B29"/>
    <w:rsid w:val="00320DB0"/>
    <w:rsid w:val="003214A8"/>
    <w:rsid w:val="00321E34"/>
    <w:rsid w:val="003225E1"/>
    <w:rsid w:val="00322F46"/>
    <w:rsid w:val="0032324A"/>
    <w:rsid w:val="003234D2"/>
    <w:rsid w:val="00324202"/>
    <w:rsid w:val="00325DE1"/>
    <w:rsid w:val="0032656B"/>
    <w:rsid w:val="00330294"/>
    <w:rsid w:val="00332E0F"/>
    <w:rsid w:val="003330D0"/>
    <w:rsid w:val="00333755"/>
    <w:rsid w:val="0033611F"/>
    <w:rsid w:val="0033768B"/>
    <w:rsid w:val="003400D7"/>
    <w:rsid w:val="00342FB2"/>
    <w:rsid w:val="00350874"/>
    <w:rsid w:val="00353767"/>
    <w:rsid w:val="00355CB5"/>
    <w:rsid w:val="00357CD6"/>
    <w:rsid w:val="003617E7"/>
    <w:rsid w:val="003619C9"/>
    <w:rsid w:val="003625F5"/>
    <w:rsid w:val="00366C97"/>
    <w:rsid w:val="00367A79"/>
    <w:rsid w:val="00370C9A"/>
    <w:rsid w:val="00375382"/>
    <w:rsid w:val="003806FB"/>
    <w:rsid w:val="003820DF"/>
    <w:rsid w:val="0038601B"/>
    <w:rsid w:val="003868A4"/>
    <w:rsid w:val="00386D6B"/>
    <w:rsid w:val="0038757E"/>
    <w:rsid w:val="00390051"/>
    <w:rsid w:val="00394123"/>
    <w:rsid w:val="003946BA"/>
    <w:rsid w:val="00394DE2"/>
    <w:rsid w:val="003A0859"/>
    <w:rsid w:val="003A2A1D"/>
    <w:rsid w:val="003A3BE2"/>
    <w:rsid w:val="003A6F9B"/>
    <w:rsid w:val="003A75D9"/>
    <w:rsid w:val="003A77E0"/>
    <w:rsid w:val="003B0217"/>
    <w:rsid w:val="003B06EE"/>
    <w:rsid w:val="003B0798"/>
    <w:rsid w:val="003B71A1"/>
    <w:rsid w:val="003C0581"/>
    <w:rsid w:val="003C06C7"/>
    <w:rsid w:val="003C3B2E"/>
    <w:rsid w:val="003C6478"/>
    <w:rsid w:val="003C7EE7"/>
    <w:rsid w:val="003D13AF"/>
    <w:rsid w:val="003D1A92"/>
    <w:rsid w:val="003D3584"/>
    <w:rsid w:val="003D53C8"/>
    <w:rsid w:val="003D5B07"/>
    <w:rsid w:val="003D5CBA"/>
    <w:rsid w:val="003D7D52"/>
    <w:rsid w:val="003E1991"/>
    <w:rsid w:val="003E255F"/>
    <w:rsid w:val="003E601D"/>
    <w:rsid w:val="003F0029"/>
    <w:rsid w:val="003F02CF"/>
    <w:rsid w:val="003F0F4B"/>
    <w:rsid w:val="003F15D2"/>
    <w:rsid w:val="003F1919"/>
    <w:rsid w:val="003F2A07"/>
    <w:rsid w:val="003F3C4F"/>
    <w:rsid w:val="003F6015"/>
    <w:rsid w:val="003F69D6"/>
    <w:rsid w:val="003F708A"/>
    <w:rsid w:val="0040056E"/>
    <w:rsid w:val="00402338"/>
    <w:rsid w:val="0040267C"/>
    <w:rsid w:val="004028B9"/>
    <w:rsid w:val="00406F89"/>
    <w:rsid w:val="0040731D"/>
    <w:rsid w:val="004100D1"/>
    <w:rsid w:val="00411491"/>
    <w:rsid w:val="0041231A"/>
    <w:rsid w:val="00412885"/>
    <w:rsid w:val="00412EF1"/>
    <w:rsid w:val="00413165"/>
    <w:rsid w:val="00414AC3"/>
    <w:rsid w:val="004151CA"/>
    <w:rsid w:val="00415985"/>
    <w:rsid w:val="00422FD8"/>
    <w:rsid w:val="00423121"/>
    <w:rsid w:val="004247DF"/>
    <w:rsid w:val="00425636"/>
    <w:rsid w:val="004324A4"/>
    <w:rsid w:val="004326CC"/>
    <w:rsid w:val="00433DB9"/>
    <w:rsid w:val="00434E29"/>
    <w:rsid w:val="0043527A"/>
    <w:rsid w:val="004357D4"/>
    <w:rsid w:val="004363D4"/>
    <w:rsid w:val="00436AB9"/>
    <w:rsid w:val="00436DA9"/>
    <w:rsid w:val="00437B12"/>
    <w:rsid w:val="00437EE2"/>
    <w:rsid w:val="00443191"/>
    <w:rsid w:val="004465D9"/>
    <w:rsid w:val="0044758A"/>
    <w:rsid w:val="00450AAD"/>
    <w:rsid w:val="004534FB"/>
    <w:rsid w:val="004538D4"/>
    <w:rsid w:val="00453A9F"/>
    <w:rsid w:val="00454F24"/>
    <w:rsid w:val="00457E3F"/>
    <w:rsid w:val="004600BD"/>
    <w:rsid w:val="00462DB3"/>
    <w:rsid w:val="00463FA4"/>
    <w:rsid w:val="00466F42"/>
    <w:rsid w:val="00467665"/>
    <w:rsid w:val="00470986"/>
    <w:rsid w:val="0047122B"/>
    <w:rsid w:val="004714AC"/>
    <w:rsid w:val="00472027"/>
    <w:rsid w:val="0047247F"/>
    <w:rsid w:val="00473833"/>
    <w:rsid w:val="00474CB3"/>
    <w:rsid w:val="00474F64"/>
    <w:rsid w:val="00476B25"/>
    <w:rsid w:val="00476E87"/>
    <w:rsid w:val="004803E8"/>
    <w:rsid w:val="00480A17"/>
    <w:rsid w:val="0048234A"/>
    <w:rsid w:val="004826FD"/>
    <w:rsid w:val="004838D7"/>
    <w:rsid w:val="00483B72"/>
    <w:rsid w:val="004845E5"/>
    <w:rsid w:val="00487926"/>
    <w:rsid w:val="004911CD"/>
    <w:rsid w:val="00493399"/>
    <w:rsid w:val="0049398F"/>
    <w:rsid w:val="00493BCB"/>
    <w:rsid w:val="00493CF0"/>
    <w:rsid w:val="0049665C"/>
    <w:rsid w:val="004A0538"/>
    <w:rsid w:val="004A0635"/>
    <w:rsid w:val="004A0BAE"/>
    <w:rsid w:val="004A16DE"/>
    <w:rsid w:val="004A1BDA"/>
    <w:rsid w:val="004A289A"/>
    <w:rsid w:val="004A2AD5"/>
    <w:rsid w:val="004A5705"/>
    <w:rsid w:val="004A58E3"/>
    <w:rsid w:val="004A5FE0"/>
    <w:rsid w:val="004A7F28"/>
    <w:rsid w:val="004B1EBC"/>
    <w:rsid w:val="004B2B43"/>
    <w:rsid w:val="004B2F7E"/>
    <w:rsid w:val="004B400B"/>
    <w:rsid w:val="004B4548"/>
    <w:rsid w:val="004B4A90"/>
    <w:rsid w:val="004B58F9"/>
    <w:rsid w:val="004B5A20"/>
    <w:rsid w:val="004B6262"/>
    <w:rsid w:val="004B7803"/>
    <w:rsid w:val="004B7E97"/>
    <w:rsid w:val="004C2362"/>
    <w:rsid w:val="004C45C1"/>
    <w:rsid w:val="004C6A41"/>
    <w:rsid w:val="004C7C5D"/>
    <w:rsid w:val="004D0182"/>
    <w:rsid w:val="004D139B"/>
    <w:rsid w:val="004D3F81"/>
    <w:rsid w:val="004D5A98"/>
    <w:rsid w:val="004D6430"/>
    <w:rsid w:val="004E07FF"/>
    <w:rsid w:val="004E19F5"/>
    <w:rsid w:val="004E2798"/>
    <w:rsid w:val="004F0310"/>
    <w:rsid w:val="004F37D7"/>
    <w:rsid w:val="004F4FDC"/>
    <w:rsid w:val="004F5CA7"/>
    <w:rsid w:val="004F6747"/>
    <w:rsid w:val="00500023"/>
    <w:rsid w:val="005012F7"/>
    <w:rsid w:val="00504A1B"/>
    <w:rsid w:val="00506A23"/>
    <w:rsid w:val="00507310"/>
    <w:rsid w:val="005108A0"/>
    <w:rsid w:val="00513741"/>
    <w:rsid w:val="00516685"/>
    <w:rsid w:val="0051706B"/>
    <w:rsid w:val="00524999"/>
    <w:rsid w:val="0052581F"/>
    <w:rsid w:val="005263BE"/>
    <w:rsid w:val="00526D3A"/>
    <w:rsid w:val="00527A5C"/>
    <w:rsid w:val="00527FF5"/>
    <w:rsid w:val="00530C0A"/>
    <w:rsid w:val="0053564C"/>
    <w:rsid w:val="005362B0"/>
    <w:rsid w:val="00536ECD"/>
    <w:rsid w:val="00537202"/>
    <w:rsid w:val="005443D3"/>
    <w:rsid w:val="005443F0"/>
    <w:rsid w:val="005456F1"/>
    <w:rsid w:val="00547361"/>
    <w:rsid w:val="00552BF8"/>
    <w:rsid w:val="00555E71"/>
    <w:rsid w:val="00557300"/>
    <w:rsid w:val="00561619"/>
    <w:rsid w:val="005618D3"/>
    <w:rsid w:val="00561BAB"/>
    <w:rsid w:val="005634E0"/>
    <w:rsid w:val="00563EC6"/>
    <w:rsid w:val="0056461E"/>
    <w:rsid w:val="00564B8A"/>
    <w:rsid w:val="005705C9"/>
    <w:rsid w:val="0057792C"/>
    <w:rsid w:val="005808C5"/>
    <w:rsid w:val="00580B63"/>
    <w:rsid w:val="00581B44"/>
    <w:rsid w:val="005821F1"/>
    <w:rsid w:val="00584D6B"/>
    <w:rsid w:val="0059150B"/>
    <w:rsid w:val="00591785"/>
    <w:rsid w:val="00594D4E"/>
    <w:rsid w:val="00595280"/>
    <w:rsid w:val="00595DC0"/>
    <w:rsid w:val="00596336"/>
    <w:rsid w:val="00596EF0"/>
    <w:rsid w:val="00597A94"/>
    <w:rsid w:val="005A01B2"/>
    <w:rsid w:val="005A04BC"/>
    <w:rsid w:val="005A63EC"/>
    <w:rsid w:val="005A7711"/>
    <w:rsid w:val="005A784F"/>
    <w:rsid w:val="005B326E"/>
    <w:rsid w:val="005B3BC6"/>
    <w:rsid w:val="005B4251"/>
    <w:rsid w:val="005B51AE"/>
    <w:rsid w:val="005B575B"/>
    <w:rsid w:val="005B7751"/>
    <w:rsid w:val="005C01B1"/>
    <w:rsid w:val="005C0572"/>
    <w:rsid w:val="005C1F94"/>
    <w:rsid w:val="005C54D6"/>
    <w:rsid w:val="005C5DF8"/>
    <w:rsid w:val="005C630C"/>
    <w:rsid w:val="005D0CC1"/>
    <w:rsid w:val="005D1E16"/>
    <w:rsid w:val="005D273F"/>
    <w:rsid w:val="005D417E"/>
    <w:rsid w:val="005D4CF8"/>
    <w:rsid w:val="005D627D"/>
    <w:rsid w:val="005D7603"/>
    <w:rsid w:val="005D7B09"/>
    <w:rsid w:val="005D7E44"/>
    <w:rsid w:val="005E127E"/>
    <w:rsid w:val="005E4548"/>
    <w:rsid w:val="005E4FD3"/>
    <w:rsid w:val="005E7683"/>
    <w:rsid w:val="005E7F9E"/>
    <w:rsid w:val="005E7FB7"/>
    <w:rsid w:val="005F6088"/>
    <w:rsid w:val="005F7A57"/>
    <w:rsid w:val="0060090C"/>
    <w:rsid w:val="006026EE"/>
    <w:rsid w:val="00604236"/>
    <w:rsid w:val="006054B4"/>
    <w:rsid w:val="00605688"/>
    <w:rsid w:val="0060574C"/>
    <w:rsid w:val="0060587F"/>
    <w:rsid w:val="006076B7"/>
    <w:rsid w:val="00607D3C"/>
    <w:rsid w:val="006105DF"/>
    <w:rsid w:val="00610C35"/>
    <w:rsid w:val="00611508"/>
    <w:rsid w:val="00612953"/>
    <w:rsid w:val="00612E6C"/>
    <w:rsid w:val="00612F3A"/>
    <w:rsid w:val="00614C21"/>
    <w:rsid w:val="00616CE0"/>
    <w:rsid w:val="00616E68"/>
    <w:rsid w:val="006237E2"/>
    <w:rsid w:val="00624C00"/>
    <w:rsid w:val="0062563A"/>
    <w:rsid w:val="006276AB"/>
    <w:rsid w:val="00627E26"/>
    <w:rsid w:val="006312D4"/>
    <w:rsid w:val="006319B3"/>
    <w:rsid w:val="00634D0E"/>
    <w:rsid w:val="00634D86"/>
    <w:rsid w:val="00634E14"/>
    <w:rsid w:val="00635564"/>
    <w:rsid w:val="00636A5C"/>
    <w:rsid w:val="006374AB"/>
    <w:rsid w:val="00641168"/>
    <w:rsid w:val="00641A94"/>
    <w:rsid w:val="00641C6A"/>
    <w:rsid w:val="00642319"/>
    <w:rsid w:val="00644E8A"/>
    <w:rsid w:val="00647401"/>
    <w:rsid w:val="0064777D"/>
    <w:rsid w:val="00651525"/>
    <w:rsid w:val="00651D14"/>
    <w:rsid w:val="00654120"/>
    <w:rsid w:val="00655B62"/>
    <w:rsid w:val="00657BF5"/>
    <w:rsid w:val="0066016B"/>
    <w:rsid w:val="0066420F"/>
    <w:rsid w:val="006673CC"/>
    <w:rsid w:val="006719CB"/>
    <w:rsid w:val="00674740"/>
    <w:rsid w:val="00676F42"/>
    <w:rsid w:val="00680038"/>
    <w:rsid w:val="0068096F"/>
    <w:rsid w:val="00680FE3"/>
    <w:rsid w:val="0068539F"/>
    <w:rsid w:val="00685780"/>
    <w:rsid w:val="006862EF"/>
    <w:rsid w:val="00687000"/>
    <w:rsid w:val="006909A4"/>
    <w:rsid w:val="00691A3F"/>
    <w:rsid w:val="00692036"/>
    <w:rsid w:val="00693941"/>
    <w:rsid w:val="006A4CF6"/>
    <w:rsid w:val="006A6D2A"/>
    <w:rsid w:val="006B1C6E"/>
    <w:rsid w:val="006B205B"/>
    <w:rsid w:val="006B2425"/>
    <w:rsid w:val="006B4390"/>
    <w:rsid w:val="006B5267"/>
    <w:rsid w:val="006C08EA"/>
    <w:rsid w:val="006C0B75"/>
    <w:rsid w:val="006C123D"/>
    <w:rsid w:val="006C5F0E"/>
    <w:rsid w:val="006C65C9"/>
    <w:rsid w:val="006C6E38"/>
    <w:rsid w:val="006C7F87"/>
    <w:rsid w:val="006D25E3"/>
    <w:rsid w:val="006D2874"/>
    <w:rsid w:val="006D323B"/>
    <w:rsid w:val="006D361B"/>
    <w:rsid w:val="006D4EE2"/>
    <w:rsid w:val="006D7336"/>
    <w:rsid w:val="006D7A09"/>
    <w:rsid w:val="006D7A1B"/>
    <w:rsid w:val="006D7D15"/>
    <w:rsid w:val="006E02D7"/>
    <w:rsid w:val="006E1E30"/>
    <w:rsid w:val="006E2C6E"/>
    <w:rsid w:val="006E2E7D"/>
    <w:rsid w:val="006E557B"/>
    <w:rsid w:val="006E6ABD"/>
    <w:rsid w:val="006F07AA"/>
    <w:rsid w:val="006F184E"/>
    <w:rsid w:val="006F1D1F"/>
    <w:rsid w:val="006F3A70"/>
    <w:rsid w:val="006F4CFC"/>
    <w:rsid w:val="006F657E"/>
    <w:rsid w:val="006F6E00"/>
    <w:rsid w:val="00700012"/>
    <w:rsid w:val="00700740"/>
    <w:rsid w:val="00701723"/>
    <w:rsid w:val="007021A1"/>
    <w:rsid w:val="00702694"/>
    <w:rsid w:val="0070294F"/>
    <w:rsid w:val="00705B99"/>
    <w:rsid w:val="007060C4"/>
    <w:rsid w:val="0070705E"/>
    <w:rsid w:val="00707387"/>
    <w:rsid w:val="00710459"/>
    <w:rsid w:val="0071101E"/>
    <w:rsid w:val="00711FF7"/>
    <w:rsid w:val="007129ED"/>
    <w:rsid w:val="00713B2F"/>
    <w:rsid w:val="00715BC4"/>
    <w:rsid w:val="007168D3"/>
    <w:rsid w:val="00717743"/>
    <w:rsid w:val="00717E6B"/>
    <w:rsid w:val="00721EEC"/>
    <w:rsid w:val="00722784"/>
    <w:rsid w:val="0072346C"/>
    <w:rsid w:val="00723AC3"/>
    <w:rsid w:val="00723EA3"/>
    <w:rsid w:val="00725740"/>
    <w:rsid w:val="00731369"/>
    <w:rsid w:val="00732248"/>
    <w:rsid w:val="00733095"/>
    <w:rsid w:val="00736238"/>
    <w:rsid w:val="00736499"/>
    <w:rsid w:val="00736C6D"/>
    <w:rsid w:val="00736EC5"/>
    <w:rsid w:val="007422B9"/>
    <w:rsid w:val="0074247F"/>
    <w:rsid w:val="00743003"/>
    <w:rsid w:val="00746529"/>
    <w:rsid w:val="00750AAF"/>
    <w:rsid w:val="00750CCA"/>
    <w:rsid w:val="007525BD"/>
    <w:rsid w:val="007527A7"/>
    <w:rsid w:val="0075308A"/>
    <w:rsid w:val="007543AF"/>
    <w:rsid w:val="0075551A"/>
    <w:rsid w:val="007574FA"/>
    <w:rsid w:val="00757B6B"/>
    <w:rsid w:val="00760D0C"/>
    <w:rsid w:val="00761792"/>
    <w:rsid w:val="00762F9A"/>
    <w:rsid w:val="007663DB"/>
    <w:rsid w:val="00766E00"/>
    <w:rsid w:val="007677F1"/>
    <w:rsid w:val="007711B0"/>
    <w:rsid w:val="00771ABD"/>
    <w:rsid w:val="00772A9A"/>
    <w:rsid w:val="00775B63"/>
    <w:rsid w:val="00777529"/>
    <w:rsid w:val="007814B8"/>
    <w:rsid w:val="0078409F"/>
    <w:rsid w:val="00785C90"/>
    <w:rsid w:val="00786AA1"/>
    <w:rsid w:val="00787367"/>
    <w:rsid w:val="0079023E"/>
    <w:rsid w:val="00790821"/>
    <w:rsid w:val="00790A0D"/>
    <w:rsid w:val="00791DCF"/>
    <w:rsid w:val="007957A1"/>
    <w:rsid w:val="00795A6A"/>
    <w:rsid w:val="00796A44"/>
    <w:rsid w:val="007A0866"/>
    <w:rsid w:val="007A0FBB"/>
    <w:rsid w:val="007A1281"/>
    <w:rsid w:val="007A2C96"/>
    <w:rsid w:val="007A30C9"/>
    <w:rsid w:val="007A32D0"/>
    <w:rsid w:val="007A384A"/>
    <w:rsid w:val="007A45F4"/>
    <w:rsid w:val="007A4C42"/>
    <w:rsid w:val="007A58AD"/>
    <w:rsid w:val="007A747B"/>
    <w:rsid w:val="007B11DB"/>
    <w:rsid w:val="007B60B4"/>
    <w:rsid w:val="007B6EE8"/>
    <w:rsid w:val="007C264A"/>
    <w:rsid w:val="007C394F"/>
    <w:rsid w:val="007C40F6"/>
    <w:rsid w:val="007C4553"/>
    <w:rsid w:val="007C5BFE"/>
    <w:rsid w:val="007C6EBB"/>
    <w:rsid w:val="007C7A5B"/>
    <w:rsid w:val="007C7B55"/>
    <w:rsid w:val="007D22E4"/>
    <w:rsid w:val="007D2CEF"/>
    <w:rsid w:val="007E01FF"/>
    <w:rsid w:val="007E0665"/>
    <w:rsid w:val="007E0E1F"/>
    <w:rsid w:val="007E17DE"/>
    <w:rsid w:val="007E2C95"/>
    <w:rsid w:val="007E4BFE"/>
    <w:rsid w:val="007E6DB1"/>
    <w:rsid w:val="007E73D0"/>
    <w:rsid w:val="007E7DF3"/>
    <w:rsid w:val="007F096B"/>
    <w:rsid w:val="007F0EE4"/>
    <w:rsid w:val="007F2E3E"/>
    <w:rsid w:val="007F5FA8"/>
    <w:rsid w:val="0080183D"/>
    <w:rsid w:val="008024DC"/>
    <w:rsid w:val="008030C7"/>
    <w:rsid w:val="00803E1F"/>
    <w:rsid w:val="00806B63"/>
    <w:rsid w:val="0080701C"/>
    <w:rsid w:val="00807857"/>
    <w:rsid w:val="00810689"/>
    <w:rsid w:val="0081314C"/>
    <w:rsid w:val="00813F6D"/>
    <w:rsid w:val="008151F8"/>
    <w:rsid w:val="008154F8"/>
    <w:rsid w:val="008158A6"/>
    <w:rsid w:val="00816FF4"/>
    <w:rsid w:val="008171F1"/>
    <w:rsid w:val="00822FF2"/>
    <w:rsid w:val="0082511A"/>
    <w:rsid w:val="00825161"/>
    <w:rsid w:val="00826468"/>
    <w:rsid w:val="00826AE7"/>
    <w:rsid w:val="00827F55"/>
    <w:rsid w:val="00830F62"/>
    <w:rsid w:val="008328D2"/>
    <w:rsid w:val="008356C2"/>
    <w:rsid w:val="00841C09"/>
    <w:rsid w:val="00841C35"/>
    <w:rsid w:val="00841C4A"/>
    <w:rsid w:val="00844A87"/>
    <w:rsid w:val="0085080E"/>
    <w:rsid w:val="00851A29"/>
    <w:rsid w:val="008523AD"/>
    <w:rsid w:val="0085319F"/>
    <w:rsid w:val="0085332D"/>
    <w:rsid w:val="0085488F"/>
    <w:rsid w:val="00854F7C"/>
    <w:rsid w:val="00856A7D"/>
    <w:rsid w:val="0085766C"/>
    <w:rsid w:val="0085792B"/>
    <w:rsid w:val="00862125"/>
    <w:rsid w:val="008629BA"/>
    <w:rsid w:val="00862B33"/>
    <w:rsid w:val="00863890"/>
    <w:rsid w:val="008735DF"/>
    <w:rsid w:val="0087366C"/>
    <w:rsid w:val="00874C03"/>
    <w:rsid w:val="00874E16"/>
    <w:rsid w:val="00876CC9"/>
    <w:rsid w:val="00877E7E"/>
    <w:rsid w:val="00882BD0"/>
    <w:rsid w:val="00882EE3"/>
    <w:rsid w:val="00883B3D"/>
    <w:rsid w:val="00884077"/>
    <w:rsid w:val="00884114"/>
    <w:rsid w:val="00884A28"/>
    <w:rsid w:val="00885086"/>
    <w:rsid w:val="00885944"/>
    <w:rsid w:val="008871BE"/>
    <w:rsid w:val="00887F39"/>
    <w:rsid w:val="008913D4"/>
    <w:rsid w:val="00891EDF"/>
    <w:rsid w:val="008926CF"/>
    <w:rsid w:val="00894D95"/>
    <w:rsid w:val="00895BC8"/>
    <w:rsid w:val="00895F17"/>
    <w:rsid w:val="008A255C"/>
    <w:rsid w:val="008A290E"/>
    <w:rsid w:val="008A4A29"/>
    <w:rsid w:val="008B1751"/>
    <w:rsid w:val="008B1931"/>
    <w:rsid w:val="008B3A0F"/>
    <w:rsid w:val="008B503E"/>
    <w:rsid w:val="008B5524"/>
    <w:rsid w:val="008B600A"/>
    <w:rsid w:val="008B6152"/>
    <w:rsid w:val="008B68A6"/>
    <w:rsid w:val="008B7E24"/>
    <w:rsid w:val="008C17A8"/>
    <w:rsid w:val="008C3563"/>
    <w:rsid w:val="008D092F"/>
    <w:rsid w:val="008D265C"/>
    <w:rsid w:val="008D3046"/>
    <w:rsid w:val="008D306E"/>
    <w:rsid w:val="008D3AA5"/>
    <w:rsid w:val="008D495A"/>
    <w:rsid w:val="008D61CB"/>
    <w:rsid w:val="008D643D"/>
    <w:rsid w:val="008E06D1"/>
    <w:rsid w:val="008E2965"/>
    <w:rsid w:val="008E2BFC"/>
    <w:rsid w:val="008E2C8D"/>
    <w:rsid w:val="008E36AA"/>
    <w:rsid w:val="008E5235"/>
    <w:rsid w:val="008E5E81"/>
    <w:rsid w:val="008F2CEC"/>
    <w:rsid w:val="008F53BE"/>
    <w:rsid w:val="008F5CE2"/>
    <w:rsid w:val="008F70EA"/>
    <w:rsid w:val="00900078"/>
    <w:rsid w:val="0090382F"/>
    <w:rsid w:val="00903BD8"/>
    <w:rsid w:val="00905494"/>
    <w:rsid w:val="00905C22"/>
    <w:rsid w:val="00907416"/>
    <w:rsid w:val="00907671"/>
    <w:rsid w:val="00907B98"/>
    <w:rsid w:val="00907DFD"/>
    <w:rsid w:val="0091038F"/>
    <w:rsid w:val="0091127F"/>
    <w:rsid w:val="0091159E"/>
    <w:rsid w:val="00911965"/>
    <w:rsid w:val="009130CE"/>
    <w:rsid w:val="00914506"/>
    <w:rsid w:val="00914792"/>
    <w:rsid w:val="00915D42"/>
    <w:rsid w:val="00917EAF"/>
    <w:rsid w:val="00917EDF"/>
    <w:rsid w:val="00922211"/>
    <w:rsid w:val="00922B8D"/>
    <w:rsid w:val="009233ED"/>
    <w:rsid w:val="00930AB0"/>
    <w:rsid w:val="009313ED"/>
    <w:rsid w:val="009336EA"/>
    <w:rsid w:val="0093413C"/>
    <w:rsid w:val="0093574B"/>
    <w:rsid w:val="00937323"/>
    <w:rsid w:val="00942831"/>
    <w:rsid w:val="00942B55"/>
    <w:rsid w:val="009438BE"/>
    <w:rsid w:val="009440E9"/>
    <w:rsid w:val="00944AD3"/>
    <w:rsid w:val="0094589B"/>
    <w:rsid w:val="00945B06"/>
    <w:rsid w:val="0094633A"/>
    <w:rsid w:val="0094680D"/>
    <w:rsid w:val="00946B35"/>
    <w:rsid w:val="00950202"/>
    <w:rsid w:val="00950F5C"/>
    <w:rsid w:val="009539AC"/>
    <w:rsid w:val="0095509E"/>
    <w:rsid w:val="0095513B"/>
    <w:rsid w:val="00955CE4"/>
    <w:rsid w:val="00962635"/>
    <w:rsid w:val="009638AE"/>
    <w:rsid w:val="00966560"/>
    <w:rsid w:val="009673C3"/>
    <w:rsid w:val="00967F33"/>
    <w:rsid w:val="00970548"/>
    <w:rsid w:val="0097533D"/>
    <w:rsid w:val="0097580C"/>
    <w:rsid w:val="00975951"/>
    <w:rsid w:val="00976F01"/>
    <w:rsid w:val="009773A9"/>
    <w:rsid w:val="00983404"/>
    <w:rsid w:val="00985E72"/>
    <w:rsid w:val="009862A1"/>
    <w:rsid w:val="00986B3C"/>
    <w:rsid w:val="009918DC"/>
    <w:rsid w:val="0099369E"/>
    <w:rsid w:val="00994304"/>
    <w:rsid w:val="00995B2C"/>
    <w:rsid w:val="00996423"/>
    <w:rsid w:val="00996DBC"/>
    <w:rsid w:val="009976D7"/>
    <w:rsid w:val="009A02C7"/>
    <w:rsid w:val="009A37C2"/>
    <w:rsid w:val="009A3F12"/>
    <w:rsid w:val="009A4485"/>
    <w:rsid w:val="009A772A"/>
    <w:rsid w:val="009B0901"/>
    <w:rsid w:val="009B09E4"/>
    <w:rsid w:val="009B1195"/>
    <w:rsid w:val="009B128A"/>
    <w:rsid w:val="009B157D"/>
    <w:rsid w:val="009B49DC"/>
    <w:rsid w:val="009B6141"/>
    <w:rsid w:val="009B66C2"/>
    <w:rsid w:val="009C291B"/>
    <w:rsid w:val="009C3AF6"/>
    <w:rsid w:val="009C64F9"/>
    <w:rsid w:val="009D0072"/>
    <w:rsid w:val="009D331A"/>
    <w:rsid w:val="009D34BD"/>
    <w:rsid w:val="009D3712"/>
    <w:rsid w:val="009D3D5C"/>
    <w:rsid w:val="009D3E63"/>
    <w:rsid w:val="009D6103"/>
    <w:rsid w:val="009D7C59"/>
    <w:rsid w:val="009E1C5D"/>
    <w:rsid w:val="009E280D"/>
    <w:rsid w:val="009E2AEC"/>
    <w:rsid w:val="009E3178"/>
    <w:rsid w:val="009E323C"/>
    <w:rsid w:val="009E34B2"/>
    <w:rsid w:val="009E5D1B"/>
    <w:rsid w:val="009E5DD5"/>
    <w:rsid w:val="009E6E46"/>
    <w:rsid w:val="009F0AC1"/>
    <w:rsid w:val="009F0E23"/>
    <w:rsid w:val="009F2B1B"/>
    <w:rsid w:val="009F3530"/>
    <w:rsid w:val="009F48FC"/>
    <w:rsid w:val="009F5003"/>
    <w:rsid w:val="009F6DC5"/>
    <w:rsid w:val="00A00871"/>
    <w:rsid w:val="00A03969"/>
    <w:rsid w:val="00A0503B"/>
    <w:rsid w:val="00A108BB"/>
    <w:rsid w:val="00A10A27"/>
    <w:rsid w:val="00A1237A"/>
    <w:rsid w:val="00A123C3"/>
    <w:rsid w:val="00A1335B"/>
    <w:rsid w:val="00A13F6A"/>
    <w:rsid w:val="00A149FE"/>
    <w:rsid w:val="00A1697A"/>
    <w:rsid w:val="00A17438"/>
    <w:rsid w:val="00A17E59"/>
    <w:rsid w:val="00A208D7"/>
    <w:rsid w:val="00A20F60"/>
    <w:rsid w:val="00A234C6"/>
    <w:rsid w:val="00A23641"/>
    <w:rsid w:val="00A23AB1"/>
    <w:rsid w:val="00A24520"/>
    <w:rsid w:val="00A24E56"/>
    <w:rsid w:val="00A30384"/>
    <w:rsid w:val="00A307FA"/>
    <w:rsid w:val="00A31AF1"/>
    <w:rsid w:val="00A33AFB"/>
    <w:rsid w:val="00A3630D"/>
    <w:rsid w:val="00A36ADC"/>
    <w:rsid w:val="00A407E3"/>
    <w:rsid w:val="00A40A65"/>
    <w:rsid w:val="00A40E83"/>
    <w:rsid w:val="00A45C0F"/>
    <w:rsid w:val="00A46168"/>
    <w:rsid w:val="00A46403"/>
    <w:rsid w:val="00A4664B"/>
    <w:rsid w:val="00A46D5B"/>
    <w:rsid w:val="00A46EA9"/>
    <w:rsid w:val="00A5522A"/>
    <w:rsid w:val="00A559E4"/>
    <w:rsid w:val="00A60C5F"/>
    <w:rsid w:val="00A60DED"/>
    <w:rsid w:val="00A60ED2"/>
    <w:rsid w:val="00A61BA6"/>
    <w:rsid w:val="00A635DE"/>
    <w:rsid w:val="00A64227"/>
    <w:rsid w:val="00A65249"/>
    <w:rsid w:val="00A67C70"/>
    <w:rsid w:val="00A72D62"/>
    <w:rsid w:val="00A7660E"/>
    <w:rsid w:val="00A81419"/>
    <w:rsid w:val="00A836E9"/>
    <w:rsid w:val="00A87E65"/>
    <w:rsid w:val="00A90A52"/>
    <w:rsid w:val="00A91098"/>
    <w:rsid w:val="00A92778"/>
    <w:rsid w:val="00A93100"/>
    <w:rsid w:val="00A93467"/>
    <w:rsid w:val="00A93DA8"/>
    <w:rsid w:val="00A93E93"/>
    <w:rsid w:val="00A9418C"/>
    <w:rsid w:val="00A9442C"/>
    <w:rsid w:val="00A95924"/>
    <w:rsid w:val="00AA284B"/>
    <w:rsid w:val="00AA4E0D"/>
    <w:rsid w:val="00AA59E5"/>
    <w:rsid w:val="00AA6C47"/>
    <w:rsid w:val="00AB1BB1"/>
    <w:rsid w:val="00AB211D"/>
    <w:rsid w:val="00AB2686"/>
    <w:rsid w:val="00AB291D"/>
    <w:rsid w:val="00AB2C7A"/>
    <w:rsid w:val="00AB36A1"/>
    <w:rsid w:val="00AB41A6"/>
    <w:rsid w:val="00AB5BD0"/>
    <w:rsid w:val="00AB77B7"/>
    <w:rsid w:val="00AC03DA"/>
    <w:rsid w:val="00AC04B1"/>
    <w:rsid w:val="00AC2155"/>
    <w:rsid w:val="00AC2BD8"/>
    <w:rsid w:val="00AC4629"/>
    <w:rsid w:val="00AC4F57"/>
    <w:rsid w:val="00AC5DB9"/>
    <w:rsid w:val="00AC666B"/>
    <w:rsid w:val="00AD1676"/>
    <w:rsid w:val="00AD36C1"/>
    <w:rsid w:val="00AD3DB3"/>
    <w:rsid w:val="00AD4ABD"/>
    <w:rsid w:val="00AE0662"/>
    <w:rsid w:val="00AE09EB"/>
    <w:rsid w:val="00AE3422"/>
    <w:rsid w:val="00AE378C"/>
    <w:rsid w:val="00AF04EC"/>
    <w:rsid w:val="00AF117E"/>
    <w:rsid w:val="00AF2010"/>
    <w:rsid w:val="00AF21BD"/>
    <w:rsid w:val="00AF2556"/>
    <w:rsid w:val="00AF3F4E"/>
    <w:rsid w:val="00AF559C"/>
    <w:rsid w:val="00AF5C9A"/>
    <w:rsid w:val="00B02A1B"/>
    <w:rsid w:val="00B04DD0"/>
    <w:rsid w:val="00B0757A"/>
    <w:rsid w:val="00B07E06"/>
    <w:rsid w:val="00B106D7"/>
    <w:rsid w:val="00B11E2D"/>
    <w:rsid w:val="00B12BB3"/>
    <w:rsid w:val="00B1345D"/>
    <w:rsid w:val="00B169D0"/>
    <w:rsid w:val="00B17973"/>
    <w:rsid w:val="00B179F1"/>
    <w:rsid w:val="00B17A87"/>
    <w:rsid w:val="00B17CBE"/>
    <w:rsid w:val="00B20DCD"/>
    <w:rsid w:val="00B20FBC"/>
    <w:rsid w:val="00B21368"/>
    <w:rsid w:val="00B22DCA"/>
    <w:rsid w:val="00B23EAD"/>
    <w:rsid w:val="00B25666"/>
    <w:rsid w:val="00B259B3"/>
    <w:rsid w:val="00B25A22"/>
    <w:rsid w:val="00B26E80"/>
    <w:rsid w:val="00B3159B"/>
    <w:rsid w:val="00B3280B"/>
    <w:rsid w:val="00B328BC"/>
    <w:rsid w:val="00B341D3"/>
    <w:rsid w:val="00B365EA"/>
    <w:rsid w:val="00B3687F"/>
    <w:rsid w:val="00B4089F"/>
    <w:rsid w:val="00B4137B"/>
    <w:rsid w:val="00B4314C"/>
    <w:rsid w:val="00B452EC"/>
    <w:rsid w:val="00B463D4"/>
    <w:rsid w:val="00B4709C"/>
    <w:rsid w:val="00B47AC8"/>
    <w:rsid w:val="00B51C6A"/>
    <w:rsid w:val="00B5568D"/>
    <w:rsid w:val="00B5635F"/>
    <w:rsid w:val="00B57452"/>
    <w:rsid w:val="00B5797E"/>
    <w:rsid w:val="00B603A6"/>
    <w:rsid w:val="00B60929"/>
    <w:rsid w:val="00B609CA"/>
    <w:rsid w:val="00B63482"/>
    <w:rsid w:val="00B64680"/>
    <w:rsid w:val="00B67F59"/>
    <w:rsid w:val="00B72FA2"/>
    <w:rsid w:val="00B739F2"/>
    <w:rsid w:val="00B73E33"/>
    <w:rsid w:val="00B74966"/>
    <w:rsid w:val="00B75535"/>
    <w:rsid w:val="00B765E6"/>
    <w:rsid w:val="00B80871"/>
    <w:rsid w:val="00B80EFD"/>
    <w:rsid w:val="00B81F26"/>
    <w:rsid w:val="00B87324"/>
    <w:rsid w:val="00B87A6B"/>
    <w:rsid w:val="00B90C27"/>
    <w:rsid w:val="00B90E95"/>
    <w:rsid w:val="00B93B16"/>
    <w:rsid w:val="00B951BD"/>
    <w:rsid w:val="00B95A39"/>
    <w:rsid w:val="00B95C97"/>
    <w:rsid w:val="00B9778D"/>
    <w:rsid w:val="00BA02D0"/>
    <w:rsid w:val="00BA11BC"/>
    <w:rsid w:val="00BA14FB"/>
    <w:rsid w:val="00BA1C7D"/>
    <w:rsid w:val="00BA2760"/>
    <w:rsid w:val="00BA2B87"/>
    <w:rsid w:val="00BA303B"/>
    <w:rsid w:val="00BA3F4A"/>
    <w:rsid w:val="00BA51DD"/>
    <w:rsid w:val="00BA5D03"/>
    <w:rsid w:val="00BA724F"/>
    <w:rsid w:val="00BA734B"/>
    <w:rsid w:val="00BA79B0"/>
    <w:rsid w:val="00BA7F66"/>
    <w:rsid w:val="00BB1224"/>
    <w:rsid w:val="00BB1521"/>
    <w:rsid w:val="00BB18F5"/>
    <w:rsid w:val="00BB389D"/>
    <w:rsid w:val="00BB3B3D"/>
    <w:rsid w:val="00BB5B92"/>
    <w:rsid w:val="00BB776C"/>
    <w:rsid w:val="00BC0BC6"/>
    <w:rsid w:val="00BC6200"/>
    <w:rsid w:val="00BC7E85"/>
    <w:rsid w:val="00BD09B4"/>
    <w:rsid w:val="00BD114D"/>
    <w:rsid w:val="00BD11EB"/>
    <w:rsid w:val="00BD1B84"/>
    <w:rsid w:val="00BD1EE8"/>
    <w:rsid w:val="00BD3C81"/>
    <w:rsid w:val="00BD7907"/>
    <w:rsid w:val="00BE07D6"/>
    <w:rsid w:val="00BE1918"/>
    <w:rsid w:val="00BE2159"/>
    <w:rsid w:val="00BE2FCA"/>
    <w:rsid w:val="00BE3B5C"/>
    <w:rsid w:val="00BE3BE5"/>
    <w:rsid w:val="00BE42B8"/>
    <w:rsid w:val="00BE474E"/>
    <w:rsid w:val="00BE6DD3"/>
    <w:rsid w:val="00BF090A"/>
    <w:rsid w:val="00BF0C02"/>
    <w:rsid w:val="00BF35BB"/>
    <w:rsid w:val="00BF4723"/>
    <w:rsid w:val="00BF4B70"/>
    <w:rsid w:val="00BF61E4"/>
    <w:rsid w:val="00BF6A6E"/>
    <w:rsid w:val="00BF6C95"/>
    <w:rsid w:val="00C00089"/>
    <w:rsid w:val="00C01277"/>
    <w:rsid w:val="00C01567"/>
    <w:rsid w:val="00C048E7"/>
    <w:rsid w:val="00C05DEB"/>
    <w:rsid w:val="00C070D6"/>
    <w:rsid w:val="00C07691"/>
    <w:rsid w:val="00C112F9"/>
    <w:rsid w:val="00C11395"/>
    <w:rsid w:val="00C11855"/>
    <w:rsid w:val="00C11C09"/>
    <w:rsid w:val="00C15C3F"/>
    <w:rsid w:val="00C15C8A"/>
    <w:rsid w:val="00C21A05"/>
    <w:rsid w:val="00C23C18"/>
    <w:rsid w:val="00C2415C"/>
    <w:rsid w:val="00C24964"/>
    <w:rsid w:val="00C252FF"/>
    <w:rsid w:val="00C25880"/>
    <w:rsid w:val="00C25FB9"/>
    <w:rsid w:val="00C267E4"/>
    <w:rsid w:val="00C27837"/>
    <w:rsid w:val="00C30BB4"/>
    <w:rsid w:val="00C338FD"/>
    <w:rsid w:val="00C34F6C"/>
    <w:rsid w:val="00C357E8"/>
    <w:rsid w:val="00C4002A"/>
    <w:rsid w:val="00C4164B"/>
    <w:rsid w:val="00C41FF7"/>
    <w:rsid w:val="00C4389C"/>
    <w:rsid w:val="00C43FB1"/>
    <w:rsid w:val="00C445D9"/>
    <w:rsid w:val="00C45B29"/>
    <w:rsid w:val="00C4626D"/>
    <w:rsid w:val="00C4646A"/>
    <w:rsid w:val="00C46CE0"/>
    <w:rsid w:val="00C472A7"/>
    <w:rsid w:val="00C47571"/>
    <w:rsid w:val="00C47F01"/>
    <w:rsid w:val="00C509ED"/>
    <w:rsid w:val="00C52750"/>
    <w:rsid w:val="00C5522B"/>
    <w:rsid w:val="00C56943"/>
    <w:rsid w:val="00C5760C"/>
    <w:rsid w:val="00C619D0"/>
    <w:rsid w:val="00C62B55"/>
    <w:rsid w:val="00C63152"/>
    <w:rsid w:val="00C67042"/>
    <w:rsid w:val="00C67787"/>
    <w:rsid w:val="00C67844"/>
    <w:rsid w:val="00C71758"/>
    <w:rsid w:val="00C71D09"/>
    <w:rsid w:val="00C72088"/>
    <w:rsid w:val="00C74497"/>
    <w:rsid w:val="00C74B6F"/>
    <w:rsid w:val="00C74DE5"/>
    <w:rsid w:val="00C754C9"/>
    <w:rsid w:val="00C7649F"/>
    <w:rsid w:val="00C76AC8"/>
    <w:rsid w:val="00C80842"/>
    <w:rsid w:val="00C82712"/>
    <w:rsid w:val="00C8424E"/>
    <w:rsid w:val="00C842F1"/>
    <w:rsid w:val="00C84C9A"/>
    <w:rsid w:val="00C8586C"/>
    <w:rsid w:val="00C85D95"/>
    <w:rsid w:val="00C85F6C"/>
    <w:rsid w:val="00C86C6B"/>
    <w:rsid w:val="00C873F2"/>
    <w:rsid w:val="00C87991"/>
    <w:rsid w:val="00C9213F"/>
    <w:rsid w:val="00C927C7"/>
    <w:rsid w:val="00C92E44"/>
    <w:rsid w:val="00C96DAC"/>
    <w:rsid w:val="00C96F4A"/>
    <w:rsid w:val="00C97B6F"/>
    <w:rsid w:val="00CA120F"/>
    <w:rsid w:val="00CA14DE"/>
    <w:rsid w:val="00CA2A53"/>
    <w:rsid w:val="00CA3AA8"/>
    <w:rsid w:val="00CA42B8"/>
    <w:rsid w:val="00CA749C"/>
    <w:rsid w:val="00CB013D"/>
    <w:rsid w:val="00CB4C5A"/>
    <w:rsid w:val="00CB57D5"/>
    <w:rsid w:val="00CB684B"/>
    <w:rsid w:val="00CB7383"/>
    <w:rsid w:val="00CC027D"/>
    <w:rsid w:val="00CC3331"/>
    <w:rsid w:val="00CC4720"/>
    <w:rsid w:val="00CC649E"/>
    <w:rsid w:val="00CC6DFE"/>
    <w:rsid w:val="00CC774A"/>
    <w:rsid w:val="00CD0E98"/>
    <w:rsid w:val="00CD1C99"/>
    <w:rsid w:val="00CD4AC4"/>
    <w:rsid w:val="00CD5B30"/>
    <w:rsid w:val="00CD64B2"/>
    <w:rsid w:val="00CD6C65"/>
    <w:rsid w:val="00CE046C"/>
    <w:rsid w:val="00CE13A3"/>
    <w:rsid w:val="00CE1A35"/>
    <w:rsid w:val="00CE5175"/>
    <w:rsid w:val="00CE524F"/>
    <w:rsid w:val="00CF2721"/>
    <w:rsid w:val="00CF3727"/>
    <w:rsid w:val="00CF3F2B"/>
    <w:rsid w:val="00CF4E72"/>
    <w:rsid w:val="00CF68E4"/>
    <w:rsid w:val="00CF7409"/>
    <w:rsid w:val="00CF77A5"/>
    <w:rsid w:val="00D025D1"/>
    <w:rsid w:val="00D05914"/>
    <w:rsid w:val="00D06F35"/>
    <w:rsid w:val="00D06F4A"/>
    <w:rsid w:val="00D074B1"/>
    <w:rsid w:val="00D11BF6"/>
    <w:rsid w:val="00D151C9"/>
    <w:rsid w:val="00D17E12"/>
    <w:rsid w:val="00D205C4"/>
    <w:rsid w:val="00D20C0B"/>
    <w:rsid w:val="00D2422D"/>
    <w:rsid w:val="00D24515"/>
    <w:rsid w:val="00D24C7A"/>
    <w:rsid w:val="00D24DA3"/>
    <w:rsid w:val="00D25248"/>
    <w:rsid w:val="00D26E0F"/>
    <w:rsid w:val="00D27245"/>
    <w:rsid w:val="00D30C8A"/>
    <w:rsid w:val="00D314F1"/>
    <w:rsid w:val="00D32842"/>
    <w:rsid w:val="00D32F4D"/>
    <w:rsid w:val="00D363F7"/>
    <w:rsid w:val="00D40BCB"/>
    <w:rsid w:val="00D40F3D"/>
    <w:rsid w:val="00D41B4E"/>
    <w:rsid w:val="00D42F05"/>
    <w:rsid w:val="00D43750"/>
    <w:rsid w:val="00D43E20"/>
    <w:rsid w:val="00D44564"/>
    <w:rsid w:val="00D45B92"/>
    <w:rsid w:val="00D47CD5"/>
    <w:rsid w:val="00D51A30"/>
    <w:rsid w:val="00D53413"/>
    <w:rsid w:val="00D53B21"/>
    <w:rsid w:val="00D55C87"/>
    <w:rsid w:val="00D60202"/>
    <w:rsid w:val="00D60A3B"/>
    <w:rsid w:val="00D6201C"/>
    <w:rsid w:val="00D624D1"/>
    <w:rsid w:val="00D62B5D"/>
    <w:rsid w:val="00D640D5"/>
    <w:rsid w:val="00D64BF7"/>
    <w:rsid w:val="00D669D0"/>
    <w:rsid w:val="00D67631"/>
    <w:rsid w:val="00D6785B"/>
    <w:rsid w:val="00D7107C"/>
    <w:rsid w:val="00D713FE"/>
    <w:rsid w:val="00D7341A"/>
    <w:rsid w:val="00D7357A"/>
    <w:rsid w:val="00D7433E"/>
    <w:rsid w:val="00D81618"/>
    <w:rsid w:val="00D82626"/>
    <w:rsid w:val="00D839DA"/>
    <w:rsid w:val="00D83D85"/>
    <w:rsid w:val="00D84867"/>
    <w:rsid w:val="00D84F6C"/>
    <w:rsid w:val="00D85F73"/>
    <w:rsid w:val="00D863F4"/>
    <w:rsid w:val="00D8711C"/>
    <w:rsid w:val="00D871A0"/>
    <w:rsid w:val="00D87473"/>
    <w:rsid w:val="00D90900"/>
    <w:rsid w:val="00D949B4"/>
    <w:rsid w:val="00D94E10"/>
    <w:rsid w:val="00D94E8A"/>
    <w:rsid w:val="00D952E9"/>
    <w:rsid w:val="00D969AB"/>
    <w:rsid w:val="00D97E57"/>
    <w:rsid w:val="00DA102B"/>
    <w:rsid w:val="00DA1F68"/>
    <w:rsid w:val="00DA2780"/>
    <w:rsid w:val="00DA3A71"/>
    <w:rsid w:val="00DA6536"/>
    <w:rsid w:val="00DA750B"/>
    <w:rsid w:val="00DA79AF"/>
    <w:rsid w:val="00DB0F1D"/>
    <w:rsid w:val="00DB55E5"/>
    <w:rsid w:val="00DB5A2B"/>
    <w:rsid w:val="00DB673E"/>
    <w:rsid w:val="00DB7E6E"/>
    <w:rsid w:val="00DC0057"/>
    <w:rsid w:val="00DC0670"/>
    <w:rsid w:val="00DC16B6"/>
    <w:rsid w:val="00DC37EC"/>
    <w:rsid w:val="00DC3A75"/>
    <w:rsid w:val="00DC45AC"/>
    <w:rsid w:val="00DD21A0"/>
    <w:rsid w:val="00DD244C"/>
    <w:rsid w:val="00DD2DFE"/>
    <w:rsid w:val="00DD3F8F"/>
    <w:rsid w:val="00DD537F"/>
    <w:rsid w:val="00DD54F2"/>
    <w:rsid w:val="00DD70F0"/>
    <w:rsid w:val="00DD74ED"/>
    <w:rsid w:val="00DE1E5C"/>
    <w:rsid w:val="00DE32AC"/>
    <w:rsid w:val="00DE48E2"/>
    <w:rsid w:val="00DE4958"/>
    <w:rsid w:val="00DE5FBA"/>
    <w:rsid w:val="00DE6ED7"/>
    <w:rsid w:val="00DF100A"/>
    <w:rsid w:val="00DF1923"/>
    <w:rsid w:val="00DF202B"/>
    <w:rsid w:val="00DF29FF"/>
    <w:rsid w:val="00DF5521"/>
    <w:rsid w:val="00E02DE1"/>
    <w:rsid w:val="00E04E67"/>
    <w:rsid w:val="00E05A46"/>
    <w:rsid w:val="00E10A5F"/>
    <w:rsid w:val="00E1305C"/>
    <w:rsid w:val="00E13093"/>
    <w:rsid w:val="00E13828"/>
    <w:rsid w:val="00E147BC"/>
    <w:rsid w:val="00E15B75"/>
    <w:rsid w:val="00E15F8A"/>
    <w:rsid w:val="00E168F0"/>
    <w:rsid w:val="00E17AA6"/>
    <w:rsid w:val="00E17BE3"/>
    <w:rsid w:val="00E20079"/>
    <w:rsid w:val="00E22F8D"/>
    <w:rsid w:val="00E25E66"/>
    <w:rsid w:val="00E2726B"/>
    <w:rsid w:val="00E27FC8"/>
    <w:rsid w:val="00E317DA"/>
    <w:rsid w:val="00E31AA3"/>
    <w:rsid w:val="00E32110"/>
    <w:rsid w:val="00E323F5"/>
    <w:rsid w:val="00E329C3"/>
    <w:rsid w:val="00E32C0F"/>
    <w:rsid w:val="00E34359"/>
    <w:rsid w:val="00E35F8B"/>
    <w:rsid w:val="00E35FBF"/>
    <w:rsid w:val="00E362F3"/>
    <w:rsid w:val="00E37F5A"/>
    <w:rsid w:val="00E409AA"/>
    <w:rsid w:val="00E42985"/>
    <w:rsid w:val="00E436DF"/>
    <w:rsid w:val="00E45382"/>
    <w:rsid w:val="00E5075B"/>
    <w:rsid w:val="00E50E70"/>
    <w:rsid w:val="00E51A66"/>
    <w:rsid w:val="00E51CC9"/>
    <w:rsid w:val="00E539DE"/>
    <w:rsid w:val="00E54369"/>
    <w:rsid w:val="00E54B60"/>
    <w:rsid w:val="00E56FB9"/>
    <w:rsid w:val="00E574FA"/>
    <w:rsid w:val="00E57515"/>
    <w:rsid w:val="00E577F1"/>
    <w:rsid w:val="00E62439"/>
    <w:rsid w:val="00E62CC0"/>
    <w:rsid w:val="00E6351F"/>
    <w:rsid w:val="00E646A6"/>
    <w:rsid w:val="00E65D09"/>
    <w:rsid w:val="00E66EF3"/>
    <w:rsid w:val="00E67457"/>
    <w:rsid w:val="00E67E99"/>
    <w:rsid w:val="00E70ACC"/>
    <w:rsid w:val="00E715BB"/>
    <w:rsid w:val="00E72C8B"/>
    <w:rsid w:val="00E73724"/>
    <w:rsid w:val="00E73B7A"/>
    <w:rsid w:val="00E76611"/>
    <w:rsid w:val="00E83EC5"/>
    <w:rsid w:val="00E8494F"/>
    <w:rsid w:val="00E84FFA"/>
    <w:rsid w:val="00E856D6"/>
    <w:rsid w:val="00E91C07"/>
    <w:rsid w:val="00E93133"/>
    <w:rsid w:val="00E933A8"/>
    <w:rsid w:val="00E95436"/>
    <w:rsid w:val="00EA0315"/>
    <w:rsid w:val="00EA0391"/>
    <w:rsid w:val="00EA27A0"/>
    <w:rsid w:val="00EA319A"/>
    <w:rsid w:val="00EA3415"/>
    <w:rsid w:val="00EA3A11"/>
    <w:rsid w:val="00EA5029"/>
    <w:rsid w:val="00EA50F5"/>
    <w:rsid w:val="00EA7928"/>
    <w:rsid w:val="00EB12B1"/>
    <w:rsid w:val="00EB1D53"/>
    <w:rsid w:val="00EB1E05"/>
    <w:rsid w:val="00EB2B39"/>
    <w:rsid w:val="00EB6633"/>
    <w:rsid w:val="00EC262D"/>
    <w:rsid w:val="00EC2CA3"/>
    <w:rsid w:val="00EC348D"/>
    <w:rsid w:val="00EC3B62"/>
    <w:rsid w:val="00EC56CC"/>
    <w:rsid w:val="00EC5C67"/>
    <w:rsid w:val="00ED0CC2"/>
    <w:rsid w:val="00ED3009"/>
    <w:rsid w:val="00ED30C7"/>
    <w:rsid w:val="00ED4564"/>
    <w:rsid w:val="00ED5BA9"/>
    <w:rsid w:val="00ED5CBE"/>
    <w:rsid w:val="00ED60C0"/>
    <w:rsid w:val="00ED7430"/>
    <w:rsid w:val="00ED7F30"/>
    <w:rsid w:val="00EE248B"/>
    <w:rsid w:val="00EE2791"/>
    <w:rsid w:val="00EE4BD2"/>
    <w:rsid w:val="00EE589C"/>
    <w:rsid w:val="00EE66B1"/>
    <w:rsid w:val="00EF0511"/>
    <w:rsid w:val="00EF0AF0"/>
    <w:rsid w:val="00EF2DBE"/>
    <w:rsid w:val="00EF486A"/>
    <w:rsid w:val="00EF4AB9"/>
    <w:rsid w:val="00EF4BB4"/>
    <w:rsid w:val="00EF738A"/>
    <w:rsid w:val="00EF77B2"/>
    <w:rsid w:val="00F0059D"/>
    <w:rsid w:val="00F00DBB"/>
    <w:rsid w:val="00F0248A"/>
    <w:rsid w:val="00F037E5"/>
    <w:rsid w:val="00F10362"/>
    <w:rsid w:val="00F10445"/>
    <w:rsid w:val="00F10548"/>
    <w:rsid w:val="00F122E9"/>
    <w:rsid w:val="00F12F00"/>
    <w:rsid w:val="00F13F13"/>
    <w:rsid w:val="00F149D9"/>
    <w:rsid w:val="00F15BA8"/>
    <w:rsid w:val="00F16B04"/>
    <w:rsid w:val="00F1719E"/>
    <w:rsid w:val="00F2365D"/>
    <w:rsid w:val="00F23694"/>
    <w:rsid w:val="00F23E2A"/>
    <w:rsid w:val="00F2447F"/>
    <w:rsid w:val="00F25925"/>
    <w:rsid w:val="00F26015"/>
    <w:rsid w:val="00F264FB"/>
    <w:rsid w:val="00F26C5E"/>
    <w:rsid w:val="00F26F9D"/>
    <w:rsid w:val="00F275BF"/>
    <w:rsid w:val="00F27E2E"/>
    <w:rsid w:val="00F306E8"/>
    <w:rsid w:val="00F3192D"/>
    <w:rsid w:val="00F32669"/>
    <w:rsid w:val="00F33FA1"/>
    <w:rsid w:val="00F35EF0"/>
    <w:rsid w:val="00F367EE"/>
    <w:rsid w:val="00F36DC5"/>
    <w:rsid w:val="00F40AD3"/>
    <w:rsid w:val="00F4146C"/>
    <w:rsid w:val="00F41939"/>
    <w:rsid w:val="00F43CA6"/>
    <w:rsid w:val="00F44CBA"/>
    <w:rsid w:val="00F45375"/>
    <w:rsid w:val="00F472AB"/>
    <w:rsid w:val="00F47EAB"/>
    <w:rsid w:val="00F506CD"/>
    <w:rsid w:val="00F540A6"/>
    <w:rsid w:val="00F546A0"/>
    <w:rsid w:val="00F5618F"/>
    <w:rsid w:val="00F56E93"/>
    <w:rsid w:val="00F57F32"/>
    <w:rsid w:val="00F60384"/>
    <w:rsid w:val="00F60E47"/>
    <w:rsid w:val="00F6217B"/>
    <w:rsid w:val="00F6245B"/>
    <w:rsid w:val="00F62745"/>
    <w:rsid w:val="00F631D0"/>
    <w:rsid w:val="00F662A4"/>
    <w:rsid w:val="00F711FF"/>
    <w:rsid w:val="00F725E2"/>
    <w:rsid w:val="00F74C68"/>
    <w:rsid w:val="00F74E93"/>
    <w:rsid w:val="00F75255"/>
    <w:rsid w:val="00F7756F"/>
    <w:rsid w:val="00F808CC"/>
    <w:rsid w:val="00F814F7"/>
    <w:rsid w:val="00F81EA0"/>
    <w:rsid w:val="00F82496"/>
    <w:rsid w:val="00F83158"/>
    <w:rsid w:val="00F8368E"/>
    <w:rsid w:val="00F85000"/>
    <w:rsid w:val="00F86CD1"/>
    <w:rsid w:val="00F9169D"/>
    <w:rsid w:val="00F922ED"/>
    <w:rsid w:val="00F93A7B"/>
    <w:rsid w:val="00F94AA1"/>
    <w:rsid w:val="00FA11CD"/>
    <w:rsid w:val="00FA2166"/>
    <w:rsid w:val="00FA35AB"/>
    <w:rsid w:val="00FA6AE5"/>
    <w:rsid w:val="00FB0BA0"/>
    <w:rsid w:val="00FB16B9"/>
    <w:rsid w:val="00FB1967"/>
    <w:rsid w:val="00FB1A71"/>
    <w:rsid w:val="00FB2196"/>
    <w:rsid w:val="00FB3810"/>
    <w:rsid w:val="00FB3C1B"/>
    <w:rsid w:val="00FB48B8"/>
    <w:rsid w:val="00FC3429"/>
    <w:rsid w:val="00FC3544"/>
    <w:rsid w:val="00FC3A30"/>
    <w:rsid w:val="00FC40D6"/>
    <w:rsid w:val="00FC7A0A"/>
    <w:rsid w:val="00FD1D0A"/>
    <w:rsid w:val="00FD202D"/>
    <w:rsid w:val="00FD2EC6"/>
    <w:rsid w:val="00FD7205"/>
    <w:rsid w:val="00FE015C"/>
    <w:rsid w:val="00FE1D64"/>
    <w:rsid w:val="00FE232D"/>
    <w:rsid w:val="00FE3753"/>
    <w:rsid w:val="00FE5654"/>
    <w:rsid w:val="00FE5B47"/>
    <w:rsid w:val="00FE5BEF"/>
    <w:rsid w:val="00FF0575"/>
    <w:rsid w:val="00FF0E2F"/>
    <w:rsid w:val="00FF1E64"/>
    <w:rsid w:val="00FF3246"/>
    <w:rsid w:val="00FF6843"/>
    <w:rsid w:val="00FF72B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List 2" w:uiPriority="0"/>
    <w:lsdException w:name="List Number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9D0"/>
    <w:pPr>
      <w:widowControl w:val="0"/>
      <w:spacing w:before="240" w:after="60"/>
      <w:outlineLvl w:val="0"/>
    </w:pPr>
    <w:rPr>
      <w: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3F6D"/>
    <w:pPr>
      <w:keepNext/>
      <w:widowControl w:val="0"/>
      <w:spacing w:before="1134" w:after="720" w:line="360" w:lineRule="auto"/>
      <w:jc w:val="center"/>
      <w:outlineLvl w:val="1"/>
    </w:pPr>
    <w:rPr>
      <w:b/>
      <w:caps/>
    </w:rPr>
  </w:style>
  <w:style w:type="paragraph" w:styleId="Heading3">
    <w:name w:val="heading 3"/>
    <w:basedOn w:val="Heading2"/>
    <w:next w:val="Heading4"/>
    <w:link w:val="Heading3Char"/>
    <w:uiPriority w:val="9"/>
    <w:qFormat/>
    <w:rsid w:val="00813F6D"/>
    <w:pPr>
      <w:spacing w:before="0"/>
      <w:outlineLvl w:val="2"/>
    </w:pPr>
  </w:style>
  <w:style w:type="paragraph" w:styleId="Heading4">
    <w:name w:val="heading 4"/>
    <w:basedOn w:val="Heading3"/>
    <w:next w:val="FirstParagraph"/>
    <w:link w:val="Heading4Char"/>
    <w:uiPriority w:val="9"/>
    <w:qFormat/>
    <w:rsid w:val="00813F6D"/>
    <w:pPr>
      <w:widowControl/>
      <w:spacing w:after="480"/>
      <w:ind w:left="397" w:hanging="397"/>
      <w:jc w:val="left"/>
      <w:outlineLvl w:val="3"/>
    </w:pPr>
  </w:style>
  <w:style w:type="paragraph" w:styleId="Heading5">
    <w:name w:val="heading 5"/>
    <w:basedOn w:val="Heading4"/>
    <w:next w:val="FirstParagraph"/>
    <w:link w:val="Heading5Char"/>
    <w:uiPriority w:val="9"/>
    <w:qFormat/>
    <w:rsid w:val="00813F6D"/>
    <w:pPr>
      <w:widowControl w:val="0"/>
      <w:outlineLvl w:val="4"/>
    </w:pPr>
    <w:rPr>
      <w:caps w:val="0"/>
      <w:szCs w:val="24"/>
    </w:rPr>
  </w:style>
  <w:style w:type="paragraph" w:styleId="Heading6">
    <w:name w:val="heading 6"/>
    <w:basedOn w:val="Normal"/>
    <w:next w:val="FirstParagraph"/>
    <w:link w:val="Heading6Char"/>
    <w:uiPriority w:val="9"/>
    <w:qFormat/>
    <w:rsid w:val="00813F6D"/>
    <w:pPr>
      <w:keepNext/>
      <w:widowControl w:val="0"/>
      <w:spacing w:after="480" w:line="360" w:lineRule="auto"/>
      <w:outlineLvl w:val="5"/>
    </w:pPr>
    <w:rPr>
      <w:b/>
      <w:i/>
      <w:szCs w:val="24"/>
    </w:rPr>
  </w:style>
  <w:style w:type="paragraph" w:styleId="Heading7">
    <w:name w:val="heading 7"/>
    <w:basedOn w:val="Normal"/>
    <w:next w:val="FirstParagraph"/>
    <w:link w:val="Heading7Char"/>
    <w:uiPriority w:val="9"/>
    <w:qFormat/>
    <w:rsid w:val="00813F6D"/>
    <w:pPr>
      <w:keepNext/>
      <w:spacing w:after="480" w:line="360" w:lineRule="auto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813F6D"/>
    <w:pPr>
      <w:keepNext/>
      <w:jc w:val="both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rsid w:val="00813F6D"/>
    <w:pPr>
      <w:keepNext/>
      <w:outlineLvl w:val="8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D0"/>
    <w:rPr>
      <w:rFonts w:ascii="Times New Roman" w:eastAsia="Times New Roman" w:hAnsi="Times New Roman" w:cs="Times New Roman"/>
      <w:caps/>
      <w:kern w:val="28"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paragraph" w:customStyle="1" w:styleId="FirstParagraph">
    <w:name w:val="First Paragraph"/>
    <w:basedOn w:val="Normal"/>
    <w:next w:val="InterParagraph"/>
    <w:rsid w:val="00813F6D"/>
    <w:pPr>
      <w:spacing w:after="480" w:line="360" w:lineRule="auto"/>
      <w:jc w:val="both"/>
    </w:pPr>
  </w:style>
  <w:style w:type="paragraph" w:customStyle="1" w:styleId="InterParagraph">
    <w:name w:val="Inter Paragraph"/>
    <w:basedOn w:val="Normal"/>
    <w:rsid w:val="00813F6D"/>
    <w:pPr>
      <w:spacing w:after="480" w:line="360" w:lineRule="auto"/>
      <w:ind w:firstLine="709"/>
      <w:jc w:val="both"/>
    </w:pPr>
  </w:style>
  <w:style w:type="character" w:customStyle="1" w:styleId="Heading4Char">
    <w:name w:val="Heading 4 Char"/>
    <w:basedOn w:val="DefaultParagraphFont"/>
    <w:link w:val="Heading4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13F6D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813F6D"/>
    <w:rPr>
      <w:rFonts w:ascii="Times New Roman" w:eastAsia="Times New Roman" w:hAnsi="Times New Roman" w:cs="Times New Roman"/>
      <w:b/>
      <w:i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813F6D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813F6D"/>
    <w:rPr>
      <w:rFonts w:ascii="Times New Roman" w:eastAsia="Times New Roman" w:hAnsi="Times New Roman" w:cs="Times New Roman"/>
      <w:b/>
      <w:sz w:val="24"/>
      <w:szCs w:val="20"/>
      <w:u w:val="single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13F6D"/>
    <w:rPr>
      <w:rFonts w:ascii="Times New Roman" w:eastAsia="Times New Roman" w:hAnsi="Times New Roman" w:cs="Times New Roman"/>
      <w:sz w:val="28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813F6D"/>
    <w:pPr>
      <w:widowControl w:val="0"/>
      <w:tabs>
        <w:tab w:val="center" w:pos="4320"/>
        <w:tab w:val="right" w:pos="8640"/>
      </w:tabs>
      <w:jc w:val="center"/>
    </w:pPr>
    <w:rPr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813F6D"/>
    <w:pPr>
      <w:tabs>
        <w:tab w:val="center" w:pos="4320"/>
        <w:tab w:val="right" w:pos="8640"/>
      </w:tabs>
    </w:pPr>
  </w:style>
  <w:style w:type="character" w:customStyle="1" w:styleId="BodyText2Char">
    <w:name w:val="Body Text 2 Char"/>
    <w:basedOn w:val="DefaultParagraphFont"/>
    <w:link w:val="BodyText2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2">
    <w:name w:val="Body Text 2"/>
    <w:basedOn w:val="Normal"/>
    <w:link w:val="BodyText2Char"/>
    <w:rsid w:val="00813F6D"/>
    <w:pPr>
      <w:jc w:val="both"/>
    </w:pPr>
  </w:style>
  <w:style w:type="paragraph" w:styleId="Title">
    <w:name w:val="Title"/>
    <w:basedOn w:val="Normal"/>
    <w:link w:val="TitleChar"/>
    <w:qFormat/>
    <w:rsid w:val="00813F6D"/>
    <w:pPr>
      <w:jc w:val="center"/>
    </w:pPr>
  </w:style>
  <w:style w:type="character" w:customStyle="1" w:styleId="TitleChar">
    <w:name w:val="Title Char"/>
    <w:basedOn w:val="DefaultParagraphFont"/>
    <w:link w:val="Title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813F6D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813F6D"/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813F6D"/>
    <w:pPr>
      <w:spacing w:after="120" w:line="480" w:lineRule="auto"/>
      <w:ind w:left="360"/>
    </w:pPr>
  </w:style>
  <w:style w:type="character" w:customStyle="1" w:styleId="BodyText3Char">
    <w:name w:val="Body Text 3 Char"/>
    <w:basedOn w:val="DefaultParagraphFont"/>
    <w:link w:val="BodyText3"/>
    <w:rsid w:val="00813F6D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3">
    <w:name w:val="Body Text 3"/>
    <w:basedOn w:val="Normal"/>
    <w:link w:val="BodyText3Char"/>
    <w:rsid w:val="00813F6D"/>
    <w:pPr>
      <w:spacing w:after="120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13F6D"/>
  </w:style>
  <w:style w:type="character" w:customStyle="1" w:styleId="FootnoteTextChar1">
    <w:name w:val="Footnote Text Char1"/>
    <w:basedOn w:val="DefaultParagraphFont"/>
    <w:uiPriority w:val="99"/>
    <w:semiHidden/>
    <w:rsid w:val="00813F6D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rsid w:val="00813F6D"/>
    <w:pPr>
      <w:ind w:left="720" w:hanging="720"/>
      <w:jc w:val="both"/>
    </w:pPr>
  </w:style>
  <w:style w:type="character" w:customStyle="1" w:styleId="DocumentMapChar">
    <w:name w:val="Document Map Char"/>
    <w:basedOn w:val="DefaultParagraphFont"/>
    <w:link w:val="DocumentMap"/>
    <w:semiHidden/>
    <w:rsid w:val="00813F6D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styleId="DocumentMap">
    <w:name w:val="Document Map"/>
    <w:basedOn w:val="Normal"/>
    <w:link w:val="DocumentMapChar"/>
    <w:semiHidden/>
    <w:rsid w:val="00813F6D"/>
    <w:pPr>
      <w:shd w:val="clear" w:color="auto" w:fill="000080"/>
    </w:pPr>
    <w:rPr>
      <w:rFonts w:ascii="Tahoma" w:hAnsi="Tahoma"/>
    </w:rPr>
  </w:style>
  <w:style w:type="character" w:customStyle="1" w:styleId="DocumentMapChar1">
    <w:name w:val="Document Map Char1"/>
    <w:basedOn w:val="DefaultParagraphFont"/>
    <w:uiPriority w:val="99"/>
    <w:semiHidden/>
    <w:rsid w:val="00813F6D"/>
    <w:rPr>
      <w:rFonts w:ascii="Tahoma" w:eastAsia="Times New Roman" w:hAnsi="Tahoma" w:cs="Tahoma"/>
      <w:sz w:val="16"/>
      <w:szCs w:val="16"/>
      <w:lang w:val="en-GB"/>
    </w:rPr>
  </w:style>
  <w:style w:type="character" w:styleId="Strong">
    <w:name w:val="Strong"/>
    <w:basedOn w:val="DefaultParagraphFont"/>
    <w:qFormat/>
    <w:rsid w:val="00813F6D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rsid w:val="00813F6D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rsid w:val="00813F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3F6D"/>
    <w:pPr>
      <w:bidi/>
      <w:ind w:left="720"/>
      <w:contextualSpacing/>
    </w:pPr>
    <w:rPr>
      <w:rFonts w:eastAsia="SimSun"/>
      <w:szCs w:val="24"/>
      <w:lang w:val="en-US" w:eastAsia="zh-CN" w:bidi="ar-IQ"/>
    </w:rPr>
  </w:style>
  <w:style w:type="character" w:styleId="Emphasis">
    <w:name w:val="Emphasis"/>
    <w:basedOn w:val="DefaultParagraphFont"/>
    <w:uiPriority w:val="20"/>
    <w:qFormat/>
    <w:rsid w:val="00813F6D"/>
    <w:rPr>
      <w:b/>
      <w:bCs/>
      <w:i w:val="0"/>
      <w:iCs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F6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13F6D"/>
    <w:rPr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13F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13F6D"/>
    <w:rPr>
      <w:b/>
      <w:bCs/>
    </w:rPr>
  </w:style>
  <w:style w:type="character" w:customStyle="1" w:styleId="CommentSubjectChar1">
    <w:name w:val="Comment Subject Char1"/>
    <w:basedOn w:val="CommentTextChar"/>
    <w:uiPriority w:val="99"/>
    <w:rsid w:val="00813F6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StyleJustifyLowFirstline10mmAfter-04mmBefore">
    <w:name w:val="Style Style Justify Low First line:  10 mm After:  -0.4 mm Before: ..."/>
    <w:basedOn w:val="Normal"/>
    <w:link w:val="StyleStyleJustifyLowFirstline10mmAfter-04mmBeforeChar"/>
    <w:rsid w:val="00813F6D"/>
    <w:pPr>
      <w:widowControl w:val="0"/>
      <w:autoSpaceDE w:val="0"/>
      <w:autoSpaceDN w:val="0"/>
      <w:adjustRightInd w:val="0"/>
      <w:spacing w:line="360" w:lineRule="auto"/>
      <w:ind w:right="-23" w:firstLine="567"/>
      <w:jc w:val="lowKashida"/>
    </w:pPr>
    <w:rPr>
      <w:rFonts w:eastAsia="Batang"/>
      <w:szCs w:val="24"/>
      <w:lang w:val="en-US" w:eastAsia="ko-KR"/>
    </w:rPr>
  </w:style>
  <w:style w:type="character" w:customStyle="1" w:styleId="StyleStyleJustifyLowFirstline10mmAfter-04mmBeforeChar">
    <w:name w:val="Style Style Justify Low First line:  10 mm After:  -0.4 mm Before: ... Char"/>
    <w:basedOn w:val="DefaultParagraphFont"/>
    <w:link w:val="StyleStyleJustifyLowFirstline10mmAfter-04mmBefore"/>
    <w:rsid w:val="00813F6D"/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813F6D"/>
    <w:rPr>
      <w:rFonts w:ascii="Arial" w:eastAsia="MS Mincho" w:hAnsi="Arial" w:cs="Arial"/>
      <w:sz w:val="18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13F6D"/>
    <w:pPr>
      <w:jc w:val="both"/>
    </w:pPr>
    <w:rPr>
      <w:rFonts w:ascii="Arial" w:eastAsia="MS Mincho" w:hAnsi="Arial" w:cs="Arial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13F6D"/>
    <w:pPr>
      <w:keepNext/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kern w:val="0"/>
      <w:sz w:val="28"/>
      <w:szCs w:val="28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813F6D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3F6D"/>
    <w:pPr>
      <w:spacing w:after="100" w:line="276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3F6D"/>
    <w:pPr>
      <w:spacing w:after="100" w:line="276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3F6D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13F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F6D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13F6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F6D"/>
    <w:rPr>
      <w:rFonts w:ascii="Times New Roman" w:eastAsia="Times New Roman" w:hAnsi="Times New Roman" w:cs="Times New Roman"/>
      <w:noProof/>
      <w:sz w:val="24"/>
      <w:szCs w:val="20"/>
    </w:rPr>
  </w:style>
  <w:style w:type="paragraph" w:styleId="NoSpacing">
    <w:name w:val="No Spacing"/>
    <w:uiPriority w:val="1"/>
    <w:qFormat/>
    <w:rsid w:val="00813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List 2" w:uiPriority="0"/>
    <w:lsdException w:name="List Number 3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9D0"/>
    <w:pPr>
      <w:widowControl w:val="0"/>
      <w:spacing w:before="240" w:after="60"/>
      <w:outlineLvl w:val="0"/>
    </w:pPr>
    <w:rPr>
      <w:caps/>
      <w:kern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3F6D"/>
    <w:pPr>
      <w:keepNext/>
      <w:widowControl w:val="0"/>
      <w:spacing w:before="1134" w:after="720" w:line="360" w:lineRule="auto"/>
      <w:jc w:val="center"/>
      <w:outlineLvl w:val="1"/>
    </w:pPr>
    <w:rPr>
      <w:b/>
      <w:caps/>
    </w:rPr>
  </w:style>
  <w:style w:type="paragraph" w:styleId="Heading3">
    <w:name w:val="heading 3"/>
    <w:basedOn w:val="Heading2"/>
    <w:next w:val="Heading4"/>
    <w:link w:val="Heading3Char"/>
    <w:uiPriority w:val="9"/>
    <w:qFormat/>
    <w:rsid w:val="00813F6D"/>
    <w:pPr>
      <w:spacing w:before="0"/>
      <w:outlineLvl w:val="2"/>
    </w:pPr>
  </w:style>
  <w:style w:type="paragraph" w:styleId="Heading4">
    <w:name w:val="heading 4"/>
    <w:basedOn w:val="Heading3"/>
    <w:next w:val="FirstParagraph"/>
    <w:link w:val="Heading4Char"/>
    <w:uiPriority w:val="9"/>
    <w:qFormat/>
    <w:rsid w:val="00813F6D"/>
    <w:pPr>
      <w:widowControl/>
      <w:spacing w:after="480"/>
      <w:ind w:left="397" w:hanging="397"/>
      <w:jc w:val="left"/>
      <w:outlineLvl w:val="3"/>
    </w:pPr>
  </w:style>
  <w:style w:type="paragraph" w:styleId="Heading5">
    <w:name w:val="heading 5"/>
    <w:basedOn w:val="Heading4"/>
    <w:next w:val="FirstParagraph"/>
    <w:link w:val="Heading5Char"/>
    <w:uiPriority w:val="9"/>
    <w:qFormat/>
    <w:rsid w:val="00813F6D"/>
    <w:pPr>
      <w:widowControl w:val="0"/>
      <w:outlineLvl w:val="4"/>
    </w:pPr>
    <w:rPr>
      <w:caps w:val="0"/>
      <w:szCs w:val="24"/>
    </w:rPr>
  </w:style>
  <w:style w:type="paragraph" w:styleId="Heading6">
    <w:name w:val="heading 6"/>
    <w:basedOn w:val="Normal"/>
    <w:next w:val="FirstParagraph"/>
    <w:link w:val="Heading6Char"/>
    <w:uiPriority w:val="9"/>
    <w:qFormat/>
    <w:rsid w:val="00813F6D"/>
    <w:pPr>
      <w:keepNext/>
      <w:widowControl w:val="0"/>
      <w:spacing w:after="480" w:line="360" w:lineRule="auto"/>
      <w:outlineLvl w:val="5"/>
    </w:pPr>
    <w:rPr>
      <w:b/>
      <w:i/>
      <w:szCs w:val="24"/>
    </w:rPr>
  </w:style>
  <w:style w:type="paragraph" w:styleId="Heading7">
    <w:name w:val="heading 7"/>
    <w:basedOn w:val="Normal"/>
    <w:next w:val="FirstParagraph"/>
    <w:link w:val="Heading7Char"/>
    <w:uiPriority w:val="9"/>
    <w:qFormat/>
    <w:rsid w:val="00813F6D"/>
    <w:pPr>
      <w:keepNext/>
      <w:spacing w:after="480" w:line="360" w:lineRule="auto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813F6D"/>
    <w:pPr>
      <w:keepNext/>
      <w:jc w:val="both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rsid w:val="00813F6D"/>
    <w:pPr>
      <w:keepNext/>
      <w:outlineLvl w:val="8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D0"/>
    <w:rPr>
      <w:rFonts w:ascii="Times New Roman" w:eastAsia="Times New Roman" w:hAnsi="Times New Roman" w:cs="Times New Roman"/>
      <w:caps/>
      <w:kern w:val="28"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paragraph" w:customStyle="1" w:styleId="FirstParagraph">
    <w:name w:val="First Paragraph"/>
    <w:basedOn w:val="Normal"/>
    <w:next w:val="InterParagraph"/>
    <w:rsid w:val="00813F6D"/>
    <w:pPr>
      <w:spacing w:after="480" w:line="360" w:lineRule="auto"/>
      <w:jc w:val="both"/>
    </w:pPr>
  </w:style>
  <w:style w:type="paragraph" w:customStyle="1" w:styleId="InterParagraph">
    <w:name w:val="Inter Paragraph"/>
    <w:basedOn w:val="Normal"/>
    <w:rsid w:val="00813F6D"/>
    <w:pPr>
      <w:spacing w:after="480" w:line="360" w:lineRule="auto"/>
      <w:ind w:firstLine="709"/>
      <w:jc w:val="both"/>
    </w:pPr>
  </w:style>
  <w:style w:type="character" w:customStyle="1" w:styleId="Heading4Char">
    <w:name w:val="Heading 4 Char"/>
    <w:basedOn w:val="DefaultParagraphFont"/>
    <w:link w:val="Heading4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13F6D"/>
    <w:rPr>
      <w:rFonts w:ascii="Times New Roman" w:eastAsia="Times New Roman" w:hAnsi="Times New Roman" w:cs="Times New Roman"/>
      <w:b/>
      <w:cap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13F6D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813F6D"/>
    <w:rPr>
      <w:rFonts w:ascii="Times New Roman" w:eastAsia="Times New Roman" w:hAnsi="Times New Roman" w:cs="Times New Roman"/>
      <w:b/>
      <w:i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813F6D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813F6D"/>
    <w:rPr>
      <w:rFonts w:ascii="Times New Roman" w:eastAsia="Times New Roman" w:hAnsi="Times New Roman" w:cs="Times New Roman"/>
      <w:b/>
      <w:sz w:val="24"/>
      <w:szCs w:val="20"/>
      <w:u w:val="single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13F6D"/>
    <w:rPr>
      <w:rFonts w:ascii="Times New Roman" w:eastAsia="Times New Roman" w:hAnsi="Times New Roman" w:cs="Times New Roman"/>
      <w:sz w:val="28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813F6D"/>
    <w:pPr>
      <w:widowControl w:val="0"/>
      <w:tabs>
        <w:tab w:val="center" w:pos="4320"/>
        <w:tab w:val="right" w:pos="8640"/>
      </w:tabs>
      <w:jc w:val="center"/>
    </w:pPr>
    <w:rPr>
      <w:sz w:val="28"/>
    </w:rPr>
  </w:style>
  <w:style w:type="character" w:customStyle="1" w:styleId="FooterChar">
    <w:name w:val="Footer Char"/>
    <w:basedOn w:val="DefaultParagraphFont"/>
    <w:link w:val="Footer"/>
    <w:uiPriority w:val="99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813F6D"/>
    <w:pPr>
      <w:tabs>
        <w:tab w:val="center" w:pos="4320"/>
        <w:tab w:val="right" w:pos="8640"/>
      </w:tabs>
    </w:pPr>
  </w:style>
  <w:style w:type="character" w:customStyle="1" w:styleId="BodyText2Char">
    <w:name w:val="Body Text 2 Char"/>
    <w:basedOn w:val="DefaultParagraphFont"/>
    <w:link w:val="BodyText2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2">
    <w:name w:val="Body Text 2"/>
    <w:basedOn w:val="Normal"/>
    <w:link w:val="BodyText2Char"/>
    <w:rsid w:val="00813F6D"/>
    <w:pPr>
      <w:jc w:val="both"/>
    </w:pPr>
  </w:style>
  <w:style w:type="paragraph" w:styleId="Title">
    <w:name w:val="Title"/>
    <w:basedOn w:val="Normal"/>
    <w:link w:val="TitleChar"/>
    <w:qFormat/>
    <w:rsid w:val="00813F6D"/>
    <w:pPr>
      <w:jc w:val="center"/>
    </w:pPr>
  </w:style>
  <w:style w:type="character" w:customStyle="1" w:styleId="TitleChar">
    <w:name w:val="Title Char"/>
    <w:basedOn w:val="DefaultParagraphFont"/>
    <w:link w:val="Title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813F6D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813F6D"/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2">
    <w:name w:val="Body Text Indent 2"/>
    <w:basedOn w:val="Normal"/>
    <w:link w:val="BodyTextIndent2Char"/>
    <w:rsid w:val="00813F6D"/>
    <w:pPr>
      <w:spacing w:after="120" w:line="480" w:lineRule="auto"/>
      <w:ind w:left="360"/>
    </w:pPr>
  </w:style>
  <w:style w:type="character" w:customStyle="1" w:styleId="BodyText3Char">
    <w:name w:val="Body Text 3 Char"/>
    <w:basedOn w:val="DefaultParagraphFont"/>
    <w:link w:val="BodyText3"/>
    <w:rsid w:val="00813F6D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BodyText3">
    <w:name w:val="Body Text 3"/>
    <w:basedOn w:val="Normal"/>
    <w:link w:val="BodyText3Char"/>
    <w:rsid w:val="00813F6D"/>
    <w:pPr>
      <w:spacing w:after="120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813F6D"/>
  </w:style>
  <w:style w:type="character" w:customStyle="1" w:styleId="FootnoteTextChar1">
    <w:name w:val="Footnote Text Char1"/>
    <w:basedOn w:val="DefaultParagraphFont"/>
    <w:uiPriority w:val="99"/>
    <w:semiHidden/>
    <w:rsid w:val="00813F6D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813F6D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Indent">
    <w:name w:val="Body Text Indent"/>
    <w:basedOn w:val="Normal"/>
    <w:link w:val="BodyTextIndentChar"/>
    <w:rsid w:val="00813F6D"/>
    <w:pPr>
      <w:ind w:left="720" w:hanging="720"/>
      <w:jc w:val="both"/>
    </w:pPr>
  </w:style>
  <w:style w:type="character" w:customStyle="1" w:styleId="DocumentMapChar">
    <w:name w:val="Document Map Char"/>
    <w:basedOn w:val="DefaultParagraphFont"/>
    <w:link w:val="DocumentMap"/>
    <w:semiHidden/>
    <w:rsid w:val="00813F6D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styleId="DocumentMap">
    <w:name w:val="Document Map"/>
    <w:basedOn w:val="Normal"/>
    <w:link w:val="DocumentMapChar"/>
    <w:semiHidden/>
    <w:rsid w:val="00813F6D"/>
    <w:pPr>
      <w:shd w:val="clear" w:color="auto" w:fill="000080"/>
    </w:pPr>
    <w:rPr>
      <w:rFonts w:ascii="Tahoma" w:hAnsi="Tahoma"/>
    </w:rPr>
  </w:style>
  <w:style w:type="character" w:customStyle="1" w:styleId="DocumentMapChar1">
    <w:name w:val="Document Map Char1"/>
    <w:basedOn w:val="DefaultParagraphFont"/>
    <w:uiPriority w:val="99"/>
    <w:semiHidden/>
    <w:rsid w:val="00813F6D"/>
    <w:rPr>
      <w:rFonts w:ascii="Tahoma" w:eastAsia="Times New Roman" w:hAnsi="Tahoma" w:cs="Tahoma"/>
      <w:sz w:val="16"/>
      <w:szCs w:val="16"/>
      <w:lang w:val="en-GB"/>
    </w:rPr>
  </w:style>
  <w:style w:type="character" w:styleId="Strong">
    <w:name w:val="Strong"/>
    <w:basedOn w:val="DefaultParagraphFont"/>
    <w:qFormat/>
    <w:rsid w:val="00813F6D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rsid w:val="00813F6D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rsid w:val="00813F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3F6D"/>
    <w:pPr>
      <w:bidi/>
      <w:ind w:left="720"/>
      <w:contextualSpacing/>
    </w:pPr>
    <w:rPr>
      <w:rFonts w:eastAsia="SimSun"/>
      <w:szCs w:val="24"/>
      <w:lang w:val="en-US" w:eastAsia="zh-CN" w:bidi="ar-IQ"/>
    </w:rPr>
  </w:style>
  <w:style w:type="character" w:styleId="Emphasis">
    <w:name w:val="Emphasis"/>
    <w:basedOn w:val="DefaultParagraphFont"/>
    <w:uiPriority w:val="20"/>
    <w:qFormat/>
    <w:rsid w:val="00813F6D"/>
    <w:rPr>
      <w:b/>
      <w:bCs/>
      <w:i w:val="0"/>
      <w:iCs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F6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13F6D"/>
    <w:rPr>
      <w:sz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13F6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13F6D"/>
    <w:rPr>
      <w:b/>
      <w:bCs/>
    </w:rPr>
  </w:style>
  <w:style w:type="character" w:customStyle="1" w:styleId="CommentSubjectChar1">
    <w:name w:val="Comment Subject Char1"/>
    <w:basedOn w:val="CommentTextChar"/>
    <w:uiPriority w:val="99"/>
    <w:rsid w:val="00813F6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tyleStyleJustifyLowFirstline10mmAfter-04mmBefore">
    <w:name w:val="Style Style Justify Low First line:  10 mm After:  -0.4 mm Before: ..."/>
    <w:basedOn w:val="Normal"/>
    <w:link w:val="StyleStyleJustifyLowFirstline10mmAfter-04mmBeforeChar"/>
    <w:rsid w:val="00813F6D"/>
    <w:pPr>
      <w:widowControl w:val="0"/>
      <w:autoSpaceDE w:val="0"/>
      <w:autoSpaceDN w:val="0"/>
      <w:adjustRightInd w:val="0"/>
      <w:spacing w:line="360" w:lineRule="auto"/>
      <w:ind w:right="-23" w:firstLine="567"/>
      <w:jc w:val="lowKashida"/>
    </w:pPr>
    <w:rPr>
      <w:rFonts w:eastAsia="Batang"/>
      <w:szCs w:val="24"/>
      <w:lang w:val="en-US" w:eastAsia="ko-KR"/>
    </w:rPr>
  </w:style>
  <w:style w:type="character" w:customStyle="1" w:styleId="StyleStyleJustifyLowFirstline10mmAfter-04mmBeforeChar">
    <w:name w:val="Style Style Justify Low First line:  10 mm After:  -0.4 mm Before: ... Char"/>
    <w:basedOn w:val="DefaultParagraphFont"/>
    <w:link w:val="StyleStyleJustifyLowFirstline10mmAfter-04mmBefore"/>
    <w:rsid w:val="00813F6D"/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813F6D"/>
    <w:rPr>
      <w:rFonts w:ascii="Arial" w:eastAsia="MS Mincho" w:hAnsi="Arial" w:cs="Arial"/>
      <w:sz w:val="18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13F6D"/>
    <w:pPr>
      <w:jc w:val="both"/>
    </w:pPr>
    <w:rPr>
      <w:rFonts w:ascii="Arial" w:eastAsia="MS Mincho" w:hAnsi="Arial" w:cs="Arial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13F6D"/>
    <w:pPr>
      <w:keepNext/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kern w:val="0"/>
      <w:sz w:val="28"/>
      <w:szCs w:val="28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813F6D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3F6D"/>
    <w:pPr>
      <w:spacing w:after="100" w:line="276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3F6D"/>
    <w:pPr>
      <w:spacing w:after="100" w:line="276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3F6D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13F6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F6D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13F6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F6D"/>
    <w:rPr>
      <w:rFonts w:ascii="Times New Roman" w:eastAsia="Times New Roman" w:hAnsi="Times New Roman" w:cs="Times New Roman"/>
      <w:noProof/>
      <w:sz w:val="24"/>
      <w:szCs w:val="20"/>
    </w:rPr>
  </w:style>
  <w:style w:type="paragraph" w:styleId="NoSpacing">
    <w:name w:val="No Spacing"/>
    <w:uiPriority w:val="1"/>
    <w:qFormat/>
    <w:rsid w:val="00813F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6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3</cp:revision>
  <dcterms:created xsi:type="dcterms:W3CDTF">2016-02-02T15:41:00Z</dcterms:created>
  <dcterms:modified xsi:type="dcterms:W3CDTF">2016-03-23T15:52:00Z</dcterms:modified>
</cp:coreProperties>
</file>